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5ED0D" w14:textId="37F07394" w:rsidR="00F04831" w:rsidRPr="00F04831" w:rsidRDefault="00FC6086" w:rsidP="00F04831">
      <w:pPr>
        <w:pStyle w:val="Heading1"/>
        <w:rPr>
          <w:rFonts w:ascii="Arial" w:hAnsi="Arial"/>
          <w:sz w:val="18"/>
          <w:szCs w:val="18"/>
        </w:rPr>
      </w:pPr>
      <w:bookmarkStart w:id="0" w:name="_Hlk143110766"/>
      <w:bookmarkStart w:id="1" w:name="_Hlk186200208"/>
      <w:r>
        <w:t>S</w:t>
      </w:r>
      <w:r w:rsidR="00F04831">
        <w:t xml:space="preserve">upplementary </w:t>
      </w:r>
      <w:r w:rsidR="00F04831" w:rsidRPr="00F04831">
        <w:t>Tables</w:t>
      </w:r>
    </w:p>
    <w:tbl>
      <w:tblPr>
        <w:tblStyle w:val="TableGrid"/>
        <w:tblW w:w="111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72"/>
        <w:gridCol w:w="1872"/>
        <w:gridCol w:w="1799"/>
        <w:gridCol w:w="1871"/>
        <w:gridCol w:w="1856"/>
        <w:gridCol w:w="19"/>
      </w:tblGrid>
      <w:tr w:rsidR="00DE0701" w:rsidRPr="00F04831" w14:paraId="07A0BD9A" w14:textId="77777777" w:rsidTr="00116D8E">
        <w:trPr>
          <w:gridAfter w:val="1"/>
          <w:wAfter w:w="19" w:type="dxa"/>
        </w:trPr>
        <w:tc>
          <w:tcPr>
            <w:tcW w:w="11160" w:type="dxa"/>
            <w:gridSpan w:val="6"/>
            <w:tcBorders>
              <w:bottom w:val="single" w:sz="8" w:space="0" w:color="auto"/>
            </w:tcBorders>
            <w:vAlign w:val="center"/>
          </w:tcPr>
          <w:p w14:paraId="013FCCC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bookmarkStart w:id="2" w:name="_Hlk149836547"/>
            <w:bookmarkEnd w:id="0"/>
            <w:r w:rsidRPr="00F04831">
              <w:rPr>
                <w:rFonts w:ascii="Arial" w:hAnsi="Arial" w:cs="Arial"/>
                <w:sz w:val="18"/>
                <w:szCs w:val="18"/>
              </w:rPr>
              <w:t>Supplemental Table 1. Occurrence and attribution of discrimination among eligible participants in the Nurses’ Health Study 2 compared across sexual orientation and racial group (N=69,484).</w:t>
            </w:r>
          </w:p>
        </w:tc>
      </w:tr>
      <w:tr w:rsidR="00DE0701" w:rsidRPr="00F04831" w14:paraId="72275CA7" w14:textId="77777777" w:rsidTr="00116D8E">
        <w:tc>
          <w:tcPr>
            <w:tcW w:w="1890" w:type="dxa"/>
            <w:tcBorders>
              <w:bottom w:val="single" w:sz="8" w:space="0" w:color="auto"/>
            </w:tcBorders>
          </w:tcPr>
          <w:p w14:paraId="3C966A5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tcBorders>
              <w:bottom w:val="single" w:sz="8" w:space="0" w:color="auto"/>
            </w:tcBorders>
            <w:vAlign w:val="center"/>
          </w:tcPr>
          <w:p w14:paraId="717AE6E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ompletely Heterosexual</w:t>
            </w:r>
          </w:p>
        </w:tc>
        <w:tc>
          <w:tcPr>
            <w:tcW w:w="1872" w:type="dxa"/>
            <w:tcBorders>
              <w:bottom w:val="single" w:sz="8" w:space="0" w:color="auto"/>
            </w:tcBorders>
            <w:vAlign w:val="center"/>
          </w:tcPr>
          <w:p w14:paraId="12F848B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Heterosexual with Past Same-Sex Attractions/</w:t>
            </w:r>
          </w:p>
          <w:p w14:paraId="5A0A5B7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Partners/Identity</w:t>
            </w:r>
          </w:p>
        </w:tc>
        <w:tc>
          <w:tcPr>
            <w:tcW w:w="1799" w:type="dxa"/>
            <w:tcBorders>
              <w:bottom w:val="single" w:sz="8" w:space="0" w:color="auto"/>
            </w:tcBorders>
            <w:vAlign w:val="center"/>
          </w:tcPr>
          <w:p w14:paraId="5A62B20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Mostly Heterosexual</w:t>
            </w:r>
          </w:p>
        </w:tc>
        <w:tc>
          <w:tcPr>
            <w:tcW w:w="1871" w:type="dxa"/>
            <w:tcBorders>
              <w:bottom w:val="single" w:sz="8" w:space="0" w:color="auto"/>
            </w:tcBorders>
            <w:vAlign w:val="center"/>
          </w:tcPr>
          <w:p w14:paraId="175578D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Bisexual</w:t>
            </w:r>
          </w:p>
        </w:tc>
        <w:tc>
          <w:tcPr>
            <w:tcW w:w="1875" w:type="dxa"/>
            <w:gridSpan w:val="2"/>
            <w:tcBorders>
              <w:bottom w:val="single" w:sz="8" w:space="0" w:color="auto"/>
            </w:tcBorders>
            <w:vAlign w:val="center"/>
          </w:tcPr>
          <w:p w14:paraId="4508801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Lesbian</w:t>
            </w:r>
          </w:p>
        </w:tc>
      </w:tr>
      <w:tr w:rsidR="00DE0701" w:rsidRPr="00F04831" w14:paraId="70A7477A" w14:textId="77777777" w:rsidTr="00116D8E">
        <w:trPr>
          <w:gridAfter w:val="1"/>
          <w:wAfter w:w="19" w:type="dxa"/>
        </w:trPr>
        <w:tc>
          <w:tcPr>
            <w:tcW w:w="11160" w:type="dxa"/>
            <w:gridSpan w:val="6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B1A727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</w:tr>
      <w:tr w:rsidR="00DE0701" w:rsidRPr="00F04831" w14:paraId="6AEA0A96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C6E0F5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54ED4A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C41851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9 (1.15–1.22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389B2BC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2 (1.36–1.4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33EA5CA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0 (1.15–1.45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40F0A4A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5 (1.16–1.34)</w:t>
            </w:r>
          </w:p>
        </w:tc>
      </w:tr>
      <w:tr w:rsidR="00DE0701" w:rsidRPr="00F04831" w14:paraId="51171A07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FA50DD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A11840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D02782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4 (1.20–1.28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22C83CD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5 (1.38–1.53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76D2172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3 (1.16–1.51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74CF55A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5 (1.15–1.35)</w:t>
            </w:r>
          </w:p>
        </w:tc>
      </w:tr>
      <w:tr w:rsidR="00DE0701" w:rsidRPr="00F04831" w14:paraId="7110C7A7" w14:textId="77777777" w:rsidTr="00116D8E"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7E4E575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1E793B1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2BDC815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7 (1.25–1.49)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vAlign w:val="bottom"/>
          </w:tcPr>
          <w:p w14:paraId="455B22A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1 (1.23–1.62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bottom"/>
          </w:tcPr>
          <w:p w14:paraId="544E1D8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0 (0.98–1.93)</w:t>
            </w:r>
          </w:p>
        </w:tc>
        <w:tc>
          <w:tcPr>
            <w:tcW w:w="187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3D0170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0 (0.77–1.26)</w:t>
            </w:r>
          </w:p>
        </w:tc>
      </w:tr>
      <w:tr w:rsidR="00DE0701" w:rsidRPr="00F04831" w14:paraId="3AE0790A" w14:textId="77777777" w:rsidTr="00116D8E">
        <w:trPr>
          <w:gridAfter w:val="1"/>
          <w:wAfter w:w="19" w:type="dxa"/>
        </w:trPr>
        <w:tc>
          <w:tcPr>
            <w:tcW w:w="1116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8368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4D4D1F4F" w14:textId="77777777" w:rsidTr="00116D8E"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50903D9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489886B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1E756D7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2 (1.00–1.05)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vAlign w:val="bottom"/>
          </w:tcPr>
          <w:p w14:paraId="19F5CE5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5 (1.11–1.18)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bottom"/>
          </w:tcPr>
          <w:p w14:paraId="05F9C47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4 (1.14–1.34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9F2A91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5 (1.19–1.31)</w:t>
            </w:r>
          </w:p>
        </w:tc>
      </w:tr>
      <w:tr w:rsidR="00DE0701" w:rsidRPr="00F04831" w14:paraId="65C5FB60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2B6F8A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06D3E0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9F0C6C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0 (0.95–1.98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05071B1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0 (0.78–2.30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7CA6DD7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1.90 (7.16–18.32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288A896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2.70 (35.94–50.59)</w:t>
            </w:r>
          </w:p>
        </w:tc>
      </w:tr>
      <w:tr w:rsidR="00DE0701" w:rsidRPr="00F04831" w14:paraId="27CB3570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7496C3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ace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6CA3C3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7761FD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6 (0.95–1.39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79B15F7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7 (0.79–1.4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24A82D9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16 (1.21–3.49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62E9360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6 (0.71–1.74)</w:t>
            </w:r>
          </w:p>
        </w:tc>
      </w:tr>
      <w:tr w:rsidR="00DE0701" w:rsidRPr="00F04831" w14:paraId="35A54485" w14:textId="77777777" w:rsidTr="00116D8E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DE3A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A4437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BCB0A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4 (0.98–1.10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D1C5A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7 (1.28–1.47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980FC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7 (1.43–1.91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A3028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0 (1.45–1.75)</w:t>
            </w:r>
          </w:p>
        </w:tc>
      </w:tr>
      <w:tr w:rsidR="00DE0701" w:rsidRPr="00F04831" w14:paraId="316B3EA9" w14:textId="77777777" w:rsidTr="00116D8E">
        <w:trPr>
          <w:gridAfter w:val="1"/>
          <w:wAfter w:w="19" w:type="dxa"/>
        </w:trPr>
        <w:tc>
          <w:tcPr>
            <w:tcW w:w="11160" w:type="dxa"/>
            <w:gridSpan w:val="6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427AB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acially Minoritized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</w:p>
        </w:tc>
      </w:tr>
      <w:tr w:rsidR="00DE0701" w:rsidRPr="00F04831" w14:paraId="0A4062CB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A4FB45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EC6F48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7 (1.32–1.42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19FC76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9 (1.48–1.72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39B22EA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5 (1.62–2.1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03B5CF1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3 (0.94–2.47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70D72F5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3 (0.97–1.82)</w:t>
            </w:r>
          </w:p>
        </w:tc>
      </w:tr>
      <w:tr w:rsidR="00DE0701" w:rsidRPr="00F04831" w14:paraId="5EDC11B8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31ACA2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5CA342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3 (1.37–1.49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93F8AE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7 (1.51–1.84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65C12F8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17 (1.79–2.61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3F4996A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34 (1.27–4.31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05245BA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2 (1.01–2.29)</w:t>
            </w:r>
          </w:p>
        </w:tc>
      </w:tr>
      <w:tr w:rsidR="00DE0701" w:rsidRPr="00F04831" w14:paraId="7DB984AE" w14:textId="77777777" w:rsidTr="00116D8E"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3BA09EB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1BF5379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6 (1.49–1.85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296220F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92 (1.45–2.54)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vAlign w:val="bottom"/>
          </w:tcPr>
          <w:p w14:paraId="3496F19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.53 (2.27–5.48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bottom"/>
          </w:tcPr>
          <w:p w14:paraId="1DBF8D4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5.17 (2.25–11.87)</w:t>
            </w:r>
          </w:p>
        </w:tc>
        <w:tc>
          <w:tcPr>
            <w:tcW w:w="187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89C42B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3 (0.70–3.34)</w:t>
            </w:r>
          </w:p>
        </w:tc>
      </w:tr>
      <w:tr w:rsidR="00DE0701" w:rsidRPr="00F04831" w14:paraId="6EDE3803" w14:textId="77777777" w:rsidTr="00116D8E">
        <w:trPr>
          <w:gridAfter w:val="1"/>
          <w:wAfter w:w="19" w:type="dxa"/>
        </w:trPr>
        <w:tc>
          <w:tcPr>
            <w:tcW w:w="1116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40B9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75FD5593" w14:textId="77777777" w:rsidTr="00116D8E"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5E17AAD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4D02261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0 (1.26–1.33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667B2ED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7 (1.28–1.47)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vAlign w:val="bottom"/>
          </w:tcPr>
          <w:p w14:paraId="1EC0F80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7 (1.35–1.82)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bottom"/>
          </w:tcPr>
          <w:p w14:paraId="6BF8CD8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5 (0.99–2.76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2F2C1B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2 (1.13–2.05)</w:t>
            </w:r>
          </w:p>
        </w:tc>
      </w:tr>
      <w:tr w:rsidR="00DE0701" w:rsidRPr="00F04831" w14:paraId="57D16BC6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2C8E40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FE0FC0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6 (0.98–2.34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53121F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06 (0.85–4.96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38F1960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.52 (1.46–13.99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2715E12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2.04 (1.52–95.39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0D6ADDF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6.18 (11.54–59.41)</w:t>
            </w:r>
          </w:p>
        </w:tc>
      </w:tr>
      <w:tr w:rsidR="00DE0701" w:rsidRPr="00F04831" w14:paraId="1B6D6C17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820631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ace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D876E1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2.34 (11.39–13.35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F9702F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3.88 (12.17–15.83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1F5936F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1.10 (8.35–14.75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3C9F546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8.59 (3.00–24.64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47762B7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4.94 (9.88–22.58)</w:t>
            </w:r>
          </w:p>
        </w:tc>
      </w:tr>
      <w:tr w:rsidR="00DE0701" w:rsidRPr="00F04831" w14:paraId="3E66E2E1" w14:textId="77777777" w:rsidTr="00116D8E">
        <w:tc>
          <w:tcPr>
            <w:tcW w:w="189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FD8604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3AF19CC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5 (1.08–1.23)</w:t>
            </w:r>
          </w:p>
        </w:tc>
        <w:tc>
          <w:tcPr>
            <w:tcW w:w="1872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6217EE6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5 (0.98–1.34)</w:t>
            </w:r>
          </w:p>
        </w:tc>
        <w:tc>
          <w:tcPr>
            <w:tcW w:w="1799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B21F88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1 (1.19–1.92)</w:t>
            </w:r>
          </w:p>
        </w:tc>
        <w:tc>
          <w:tcPr>
            <w:tcW w:w="1871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714735D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1 (0.56–3.03)</w:t>
            </w:r>
          </w:p>
        </w:tc>
        <w:tc>
          <w:tcPr>
            <w:tcW w:w="1875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53E9762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6 (1.00–2.44)</w:t>
            </w:r>
          </w:p>
        </w:tc>
      </w:tr>
      <w:tr w:rsidR="00DE0701" w:rsidRPr="00F04831" w14:paraId="421C50EE" w14:textId="77777777" w:rsidTr="00116D8E"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0C1A9F5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60938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 white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081BE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 Asian or Pacific Islander</w:t>
            </w:r>
          </w:p>
        </w:tc>
        <w:tc>
          <w:tcPr>
            <w:tcW w:w="17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23249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 American Indian or Alaska Native</w:t>
            </w:r>
          </w:p>
        </w:tc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3F8D2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Black </w:t>
            </w:r>
          </w:p>
        </w:tc>
        <w:tc>
          <w:tcPr>
            <w:tcW w:w="187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15B70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Multiracial </w:t>
            </w:r>
          </w:p>
        </w:tc>
      </w:tr>
      <w:tr w:rsidR="00DE0701" w:rsidRPr="00F04831" w14:paraId="2BAFC145" w14:textId="77777777" w:rsidTr="00116D8E">
        <w:trPr>
          <w:gridAfter w:val="1"/>
          <w:wAfter w:w="19" w:type="dxa"/>
        </w:trPr>
        <w:tc>
          <w:tcPr>
            <w:tcW w:w="11160" w:type="dxa"/>
            <w:gridSpan w:val="6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35980D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ompletely Heterosexual</w:t>
            </w:r>
          </w:p>
        </w:tc>
      </w:tr>
      <w:tr w:rsidR="00DE0701" w:rsidRPr="00F04831" w14:paraId="1539EDB2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0964AC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0BED46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3E6A09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5 (1.26–1.45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21ACD8B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1 (1.03–1.88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7F01CB7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5 (1.54–1.75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02E7E49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1 (1.14–1.28)</w:t>
            </w:r>
          </w:p>
        </w:tc>
      </w:tr>
      <w:tr w:rsidR="00DE0701" w:rsidRPr="00F04831" w14:paraId="247E2B1D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A6081E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36493A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4801BA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7 (1.17–1.38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11B15D7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7 (0.94–1.92)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5C5B4D8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2 (1.69–1.95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35B965A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8 (1.20–1.37)</w:t>
            </w:r>
          </w:p>
        </w:tc>
      </w:tr>
      <w:tr w:rsidR="00DE0701" w:rsidRPr="00F04831" w14:paraId="3EAAF76F" w14:textId="77777777" w:rsidTr="00116D8E"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1748B0C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5AB2B9C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158EE2D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7 (0.83–1.35)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vAlign w:val="bottom"/>
          </w:tcPr>
          <w:p w14:paraId="25A00A4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7 (0.68–3.67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bottom"/>
          </w:tcPr>
          <w:p w14:paraId="07B6E89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44 (2.06–2.87)</w:t>
            </w:r>
          </w:p>
        </w:tc>
        <w:tc>
          <w:tcPr>
            <w:tcW w:w="187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F049A9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8 (1.34–1.84)</w:t>
            </w:r>
          </w:p>
        </w:tc>
      </w:tr>
      <w:tr w:rsidR="00DE0701" w:rsidRPr="00F04831" w14:paraId="0804F7BF" w14:textId="77777777" w:rsidTr="00116D8E">
        <w:trPr>
          <w:gridAfter w:val="1"/>
          <w:wAfter w:w="19" w:type="dxa"/>
        </w:trPr>
        <w:tc>
          <w:tcPr>
            <w:tcW w:w="1116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324B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2CD3F372" w14:textId="77777777" w:rsidTr="00116D8E"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41A11DB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5CFF0D8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3FB7493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5 (1.29–1.42)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vAlign w:val="bottom"/>
          </w:tcPr>
          <w:p w14:paraId="758093E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9 (0.94–1.47)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bottom"/>
          </w:tcPr>
          <w:p w14:paraId="60B6E55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0 (1.34–1.47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3897ED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1.13–1.23)</w:t>
            </w:r>
          </w:p>
        </w:tc>
      </w:tr>
      <w:tr w:rsidR="00DE0701" w:rsidRPr="00F04831" w14:paraId="3D6D7909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5A2F211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D1691C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45E27DB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1 (0.60–3.08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1CFEB9B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732682B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30 (1.15–4.06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2771379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7 (0.43–2.19)</w:t>
            </w:r>
          </w:p>
        </w:tc>
      </w:tr>
      <w:tr w:rsidR="00DE0701" w:rsidRPr="00F04831" w14:paraId="22D80A4E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BC9336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ace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0C6985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DCE2C5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3.06 (11.62–14.59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298832C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69105A4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2.41 (20.81–24.09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33641DC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.17 (3.42–5.02)</w:t>
            </w:r>
          </w:p>
        </w:tc>
      </w:tr>
      <w:tr w:rsidR="00DE0701" w:rsidRPr="00F04831" w14:paraId="4F31C56D" w14:textId="77777777" w:rsidTr="00116D8E"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01B1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EC298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01262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9 (1.05–1.33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20D24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2EAA4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9 (0.96–1.23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484FF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1.06–1.30)</w:t>
            </w:r>
          </w:p>
        </w:tc>
      </w:tr>
      <w:tr w:rsidR="00DE0701" w:rsidRPr="00F04831" w14:paraId="302266C7" w14:textId="77777777" w:rsidTr="00116D8E">
        <w:trPr>
          <w:gridAfter w:val="1"/>
          <w:wAfter w:w="19" w:type="dxa"/>
        </w:trPr>
        <w:tc>
          <w:tcPr>
            <w:tcW w:w="11160" w:type="dxa"/>
            <w:gridSpan w:val="6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6FB93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Minor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DE0701" w:rsidRPr="00F04831" w14:paraId="525AD1EC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2CD9F4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5656A5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5 (1.23–1.28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EACB6B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6 (1.51–1.84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72EA45A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207FC48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3 (1.55–1.94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60A26DC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0 (1.34–1.69)</w:t>
            </w:r>
          </w:p>
        </w:tc>
      </w:tr>
      <w:tr w:rsidR="00DE0701" w:rsidRPr="00F04831" w14:paraId="625780CD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134280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48F0272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0 (1.26–1.33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4019D24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1 (1.49–1.96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39A43F4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6D1BCEE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94 (1.65–2.27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5EDD141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0 (1.47–1.98)</w:t>
            </w:r>
          </w:p>
        </w:tc>
      </w:tr>
      <w:tr w:rsidR="00DE0701" w:rsidRPr="00F04831" w14:paraId="493141EB" w14:textId="77777777" w:rsidTr="00116D8E"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51F5344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46E27E2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4 (1.25–1.44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7A0E5E2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09 (1.36–3.23)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vAlign w:val="bottom"/>
          </w:tcPr>
          <w:p w14:paraId="143F030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bottom"/>
          </w:tcPr>
          <w:p w14:paraId="50638C3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58 (1.69–3.94)</w:t>
            </w:r>
          </w:p>
        </w:tc>
        <w:tc>
          <w:tcPr>
            <w:tcW w:w="187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607ED8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24 (1.64–3.06)</w:t>
            </w:r>
          </w:p>
        </w:tc>
      </w:tr>
      <w:tr w:rsidR="00DE0701" w:rsidRPr="00F04831" w14:paraId="71724285" w14:textId="77777777" w:rsidTr="00116D8E">
        <w:trPr>
          <w:gridAfter w:val="1"/>
          <w:wAfter w:w="19" w:type="dxa"/>
        </w:trPr>
        <w:tc>
          <w:tcPr>
            <w:tcW w:w="1116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AC5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1A9CEF10" w14:textId="77777777" w:rsidTr="00116D8E"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476EDC0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02FB14A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9 (1.07–1.11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755492B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8 (1.34–1.64)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vAlign w:val="bottom"/>
          </w:tcPr>
          <w:p w14:paraId="488DC2A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vAlign w:val="bottom"/>
          </w:tcPr>
          <w:p w14:paraId="0171BD1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1 (1.36–1.69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370D4B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1 (1.16–1.47)</w:t>
            </w:r>
          </w:p>
        </w:tc>
      </w:tr>
      <w:tr w:rsidR="00DE0701" w:rsidRPr="00F04831" w14:paraId="57CB3BB9" w14:textId="77777777" w:rsidTr="00116D8E">
        <w:trPr>
          <w:trHeight w:val="74"/>
        </w:trPr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18BE67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F15B09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6.02 (5.06–7.1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E246DD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.07 (1.70–9.77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169602F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13FC398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8 (0.15–7.73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4E38100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6.83 (3.43–13.60)</w:t>
            </w:r>
          </w:p>
        </w:tc>
      </w:tr>
      <w:tr w:rsidR="00DE0701" w:rsidRPr="00F04831" w14:paraId="55FDEE87" w14:textId="77777777" w:rsidTr="00116D8E"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ABF12F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ace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F47FAC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7 (1.00–1.3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76D7F9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3.54 (11.31–16.22)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bottom"/>
          </w:tcPr>
          <w:p w14:paraId="0EC473B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bottom"/>
          </w:tcPr>
          <w:p w14:paraId="2198CFC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3.52 (21.19–26.11)</w:t>
            </w:r>
          </w:p>
        </w:tc>
        <w:tc>
          <w:tcPr>
            <w:tcW w:w="1875" w:type="dxa"/>
            <w:gridSpan w:val="2"/>
            <w:tcBorders>
              <w:top w:val="nil"/>
              <w:bottom w:val="nil"/>
            </w:tcBorders>
            <w:vAlign w:val="bottom"/>
          </w:tcPr>
          <w:p w14:paraId="7E6724D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5.28 (3.71–7.53)</w:t>
            </w:r>
          </w:p>
        </w:tc>
      </w:tr>
      <w:tr w:rsidR="00DE0701" w:rsidRPr="00F04831" w14:paraId="2FA18B9C" w14:textId="77777777" w:rsidTr="00116D8E"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B48C6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7A4F2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1 (1.16–1.26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53CB82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7 (0.94–1.45)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570C62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26E527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1 (1.04–1.65)</w:t>
            </w:r>
          </w:p>
        </w:tc>
        <w:tc>
          <w:tcPr>
            <w:tcW w:w="187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D5E244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2 (1.08–1.62)</w:t>
            </w:r>
          </w:p>
        </w:tc>
      </w:tr>
      <w:tr w:rsidR="00DE0701" w:rsidRPr="00F04831" w14:paraId="5BBC04EE" w14:textId="77777777" w:rsidTr="00116D8E">
        <w:trPr>
          <w:gridAfter w:val="1"/>
          <w:wAfter w:w="19" w:type="dxa"/>
        </w:trPr>
        <w:tc>
          <w:tcPr>
            <w:tcW w:w="11160" w:type="dxa"/>
            <w:gridSpan w:val="6"/>
            <w:tcBorders>
              <w:top w:val="single" w:sz="4" w:space="0" w:color="auto"/>
              <w:bottom w:val="nil"/>
            </w:tcBorders>
          </w:tcPr>
          <w:p w14:paraId="6375A9C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Relative expected counts and 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831">
              <w:rPr>
                <w:rFonts w:ascii="Arial" w:hAnsi="Arial" w:cs="Arial"/>
                <w:sz w:val="18"/>
                <w:szCs w:val="18"/>
              </w:rPr>
              <w:t>prevalence ratios.</w:t>
            </w:r>
          </w:p>
          <w:p w14:paraId="33FF036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  <w:r w:rsidRPr="00F04831">
              <w:rPr>
                <w:rFonts w:ascii="Arial" w:hAnsi="Arial" w:cs="Arial"/>
                <w:sz w:val="18"/>
                <w:szCs w:val="18"/>
              </w:rPr>
              <w:t>Heterosexual with past same-sex attractions/partners/identity, Mostly Heterosexual, Bisexual, or Lesbian</w:t>
            </w:r>
          </w:p>
          <w:p w14:paraId="59330EB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  <w:r w:rsidRPr="00F04831">
              <w:rPr>
                <w:rFonts w:ascii="Arial" w:hAnsi="Arial" w:cs="Arial"/>
                <w:sz w:val="18"/>
                <w:szCs w:val="18"/>
              </w:rPr>
              <w:t>Asian or Pacific Islander, American Indian or Alaska Native, Black, or Multiracial</w:t>
            </w:r>
          </w:p>
          <w:p w14:paraId="16C7689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Estimates excluded due small cell sizes (n&lt;10) denoted with singular endash (</w:t>
            </w:r>
            <w:r w:rsidRPr="00F04831">
              <w:rPr>
                <w:rFonts w:ascii="Arial" w:hAnsi="Arial" w:cs="Arial"/>
                <w:color w:val="000000"/>
                <w:sz w:val="18"/>
                <w:szCs w:val="18"/>
              </w:rPr>
              <w:t>–)</w:t>
            </w:r>
          </w:p>
          <w:p w14:paraId="7B03CC2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2"/>
    </w:tbl>
    <w:p w14:paraId="7D1830DC" w14:textId="77777777" w:rsidR="00DE0701" w:rsidRPr="00F04831" w:rsidRDefault="00DE0701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6989C589" w14:textId="77777777" w:rsidR="00E738EE" w:rsidRPr="00F04831" w:rsidRDefault="00E738EE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7AB9EBA8" w14:textId="77777777" w:rsidR="00E738EE" w:rsidRPr="00F04831" w:rsidRDefault="00E738EE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728DCC2A" w14:textId="77777777" w:rsidR="006F1223" w:rsidRPr="00F04831" w:rsidRDefault="006F1223" w:rsidP="00327D8F">
      <w:pPr>
        <w:spacing w:line="240" w:lineRule="auto"/>
        <w:rPr>
          <w:rFonts w:ascii="Arial" w:hAnsi="Arial" w:cs="Arial"/>
          <w:sz w:val="18"/>
          <w:szCs w:val="18"/>
        </w:rPr>
        <w:sectPr w:rsidR="006F1223" w:rsidRPr="00F04831" w:rsidSect="002A7AA6">
          <w:type w:val="nextPage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10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620"/>
        <w:gridCol w:w="2016"/>
        <w:gridCol w:w="1710"/>
        <w:gridCol w:w="1816"/>
        <w:gridCol w:w="1872"/>
      </w:tblGrid>
      <w:tr w:rsidR="00DE0701" w:rsidRPr="00F04831" w14:paraId="31BA5D19" w14:textId="77777777" w:rsidTr="00116D8E">
        <w:tc>
          <w:tcPr>
            <w:tcW w:w="11014" w:type="dxa"/>
            <w:gridSpan w:val="6"/>
            <w:tcBorders>
              <w:bottom w:val="single" w:sz="8" w:space="0" w:color="auto"/>
            </w:tcBorders>
            <w:vAlign w:val="center"/>
          </w:tcPr>
          <w:p w14:paraId="24176CE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lastRenderedPageBreak/>
              <w:t>Supplemental Table 2. Occurrence and attribution of discrimination among eligible participants in the Nurses’ Health Study 2 compared across sexual orientation and ethnicity (N=69,484).</w:t>
            </w:r>
          </w:p>
        </w:tc>
      </w:tr>
      <w:tr w:rsidR="00DE0701" w:rsidRPr="00F04831" w14:paraId="509C0475" w14:textId="77777777" w:rsidTr="00116D8E"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559246D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67B5BB1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ompletely Heterosexual</w:t>
            </w:r>
          </w:p>
        </w:tc>
        <w:tc>
          <w:tcPr>
            <w:tcW w:w="2016" w:type="dxa"/>
            <w:tcBorders>
              <w:bottom w:val="single" w:sz="8" w:space="0" w:color="auto"/>
            </w:tcBorders>
            <w:vAlign w:val="center"/>
          </w:tcPr>
          <w:p w14:paraId="41D758A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Heterosexual with Past Same-Sex Attractions/</w:t>
            </w:r>
          </w:p>
          <w:p w14:paraId="7D706C0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Partners/Identity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5CEC802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Mostly Heterosexual</w:t>
            </w:r>
          </w:p>
        </w:tc>
        <w:tc>
          <w:tcPr>
            <w:tcW w:w="1816" w:type="dxa"/>
            <w:tcBorders>
              <w:bottom w:val="single" w:sz="8" w:space="0" w:color="auto"/>
            </w:tcBorders>
            <w:vAlign w:val="center"/>
          </w:tcPr>
          <w:p w14:paraId="77FD936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Bisexual</w:t>
            </w:r>
          </w:p>
        </w:tc>
        <w:tc>
          <w:tcPr>
            <w:tcW w:w="1872" w:type="dxa"/>
            <w:tcBorders>
              <w:bottom w:val="single" w:sz="8" w:space="0" w:color="auto"/>
            </w:tcBorders>
            <w:vAlign w:val="center"/>
          </w:tcPr>
          <w:p w14:paraId="560D204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Lesbian</w:t>
            </w:r>
          </w:p>
        </w:tc>
      </w:tr>
      <w:tr w:rsidR="00DE0701" w:rsidRPr="00F04831" w14:paraId="6BBB6FCE" w14:textId="77777777" w:rsidTr="00116D8E">
        <w:tc>
          <w:tcPr>
            <w:tcW w:w="11014" w:type="dxa"/>
            <w:gridSpan w:val="6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63CCF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Not Hispanic/Latine</w:t>
            </w:r>
          </w:p>
        </w:tc>
      </w:tr>
      <w:tr w:rsidR="00DE0701" w:rsidRPr="00F04831" w14:paraId="3CEA9D0A" w14:textId="77777777" w:rsidTr="00116D8E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0BD1BA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41DA01F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638A8B6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0 (1.17–1.24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513592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3 (1.37–1.49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14:paraId="6250A38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0 (1.16–1.4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4A9E7B3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4 (1.15–1.32)</w:t>
            </w:r>
          </w:p>
        </w:tc>
      </w:tr>
      <w:tr w:rsidR="00DE0701" w:rsidRPr="00F04831" w14:paraId="50887DC9" w14:textId="77777777" w:rsidTr="00116D8E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F97663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3E39472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66BE16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5 (1.21–1.2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3B35A1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8 (1.40–1.55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14:paraId="729472E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8 (1.21–1.5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440A0C5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4 (1.14–1.35)</w:t>
            </w:r>
          </w:p>
        </w:tc>
      </w:tr>
      <w:tr w:rsidR="00DE0701" w:rsidRPr="00F04831" w14:paraId="6EA38FC7" w14:textId="77777777" w:rsidTr="00116D8E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1F4E5E7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1C8BAC6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14:paraId="3562318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7 (1.26–1.4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1312EBC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1 (1.32–1.71)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bottom"/>
          </w:tcPr>
          <w:p w14:paraId="57EBDBB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0 (1.15–2.16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0E585AE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0 (0.78–1.27)</w:t>
            </w:r>
          </w:p>
        </w:tc>
      </w:tr>
      <w:tr w:rsidR="00DE0701" w:rsidRPr="00F04831" w14:paraId="220F8AF5" w14:textId="77777777" w:rsidTr="00116D8E">
        <w:tc>
          <w:tcPr>
            <w:tcW w:w="1101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FB2E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6D91305B" w14:textId="77777777" w:rsidTr="00116D8E"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4952AB9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bottom"/>
          </w:tcPr>
          <w:p w14:paraId="038D06B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5446511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4 (1.02–1.07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bottom"/>
          </w:tcPr>
          <w:p w14:paraId="28A1162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6 (1.12–1.19)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vAlign w:val="bottom"/>
          </w:tcPr>
          <w:p w14:paraId="46DB9E4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4 (1.15–1.35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7252CD0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5 (1.19–1.31)</w:t>
            </w:r>
          </w:p>
        </w:tc>
      </w:tr>
      <w:tr w:rsidR="00DE0701" w:rsidRPr="00F04831" w14:paraId="5B519375" w14:textId="77777777" w:rsidTr="00116D8E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5F8FB9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6BD86BF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68B24DF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9 (0.97–1.94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B663DA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7 (0.93–2.47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14:paraId="3C58BEC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0.97 (6.60–16.89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39AF90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0.47 (34.19–47.75)</w:t>
            </w:r>
          </w:p>
        </w:tc>
      </w:tr>
      <w:tr w:rsidR="00DE0701" w:rsidRPr="00F04831" w14:paraId="3CC34B2C" w14:textId="77777777" w:rsidTr="00116D8E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392D5A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ncestry or national origi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131A716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787E710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0 (1.43–2.0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5C34B9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5 (1.01–1.77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14:paraId="5037100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77 (0.24–1.7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B6FD82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3 (0.67–1.78)</w:t>
            </w:r>
          </w:p>
        </w:tc>
      </w:tr>
      <w:tr w:rsidR="00DE0701" w:rsidRPr="00F04831" w14:paraId="2CF81C6B" w14:textId="77777777" w:rsidTr="00116D8E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B27A11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ace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2A5BBB7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1C344C8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0 (1.31–1.7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1D67BD2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6 (0.84–1.32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14:paraId="2FCFE47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5 (0.90–2.41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57CB9F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3 (0.78–1.57)</w:t>
            </w:r>
          </w:p>
        </w:tc>
      </w:tr>
      <w:tr w:rsidR="00DE0701" w:rsidRPr="00F04831" w14:paraId="41305C8E" w14:textId="77777777" w:rsidTr="00116D8E"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6F1D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597F9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8037D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4 (0.99–1.1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EC171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7 (1.28–1.46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3EA63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2 (1.39–1.8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B9C8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9 (1.44–1.73)</w:t>
            </w:r>
          </w:p>
        </w:tc>
      </w:tr>
      <w:tr w:rsidR="00DE0701" w:rsidRPr="00F04831" w14:paraId="0BD4FCBA" w14:textId="77777777" w:rsidTr="00116D8E">
        <w:tc>
          <w:tcPr>
            <w:tcW w:w="11014" w:type="dxa"/>
            <w:gridSpan w:val="6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5B7CF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Hispanic/Latine</w:t>
            </w:r>
          </w:p>
        </w:tc>
      </w:tr>
      <w:tr w:rsidR="00DE0701" w:rsidRPr="00F04831" w14:paraId="222BB2C4" w14:textId="77777777" w:rsidTr="00116D8E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4F010A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08BBF9D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1.10–1.25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E6D5E4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4 (1.15–1.56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4C70FE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6 (1.15–1.85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14:paraId="53B9F4A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1 (0.81–2.8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FEB551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DE0701" w:rsidRPr="00F04831" w14:paraId="04B81B38" w14:textId="77777777" w:rsidTr="00116D8E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175BC2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1CC011C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3 (1.14–1.32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0F77424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0 (1.24–1.8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6D35B51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5 (1.12–1.87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14:paraId="4070B35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8 (0.67–2.81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E9C140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DE0701" w:rsidRPr="00F04831" w14:paraId="259E34AE" w14:textId="77777777" w:rsidTr="00116D8E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25F8F74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5B343B8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4 (1.20–1.71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14:paraId="7DDBD1B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23 (1.54–3.24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bottom"/>
          </w:tcPr>
          <w:p w14:paraId="7508BA4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0 (0.50–1.62)</w:t>
            </w:r>
          </w:p>
        </w:tc>
        <w:tc>
          <w:tcPr>
            <w:tcW w:w="1816" w:type="dxa"/>
            <w:tcBorders>
              <w:top w:val="nil"/>
              <w:bottom w:val="single" w:sz="4" w:space="0" w:color="auto"/>
            </w:tcBorders>
            <w:vAlign w:val="bottom"/>
          </w:tcPr>
          <w:p w14:paraId="6AE0535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2 (0.21–5.02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3AE95CE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DE0701" w:rsidRPr="00F04831" w14:paraId="60BF541C" w14:textId="77777777" w:rsidTr="00116D8E">
        <w:tc>
          <w:tcPr>
            <w:tcW w:w="1101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7CF7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5F8E5BD8" w14:textId="77777777" w:rsidTr="00116D8E"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270A996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bottom"/>
          </w:tcPr>
          <w:p w14:paraId="5CAAE49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6 (1.11–1.22)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23108A9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0 (1.05–1.38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bottom"/>
          </w:tcPr>
          <w:p w14:paraId="4CA08D0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6 (1.13–1.64)</w:t>
            </w:r>
          </w:p>
        </w:tc>
        <w:tc>
          <w:tcPr>
            <w:tcW w:w="1816" w:type="dxa"/>
            <w:tcBorders>
              <w:top w:val="single" w:sz="4" w:space="0" w:color="auto"/>
              <w:bottom w:val="nil"/>
            </w:tcBorders>
            <w:vAlign w:val="bottom"/>
          </w:tcPr>
          <w:p w14:paraId="464E3F45" w14:textId="317991F9" w:rsidR="00DE0701" w:rsidRPr="00F04831" w:rsidRDefault="00D275FB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42DE271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DE0701" w:rsidRPr="00F04831" w14:paraId="3D0ED593" w14:textId="77777777" w:rsidTr="00116D8E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3665A0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3899130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80 (0.25–1.88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637C459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9 (0.18–9.3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3185AAD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14:paraId="6FF7A17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9F953C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DE0701" w:rsidRPr="00F04831" w14:paraId="141B50FD" w14:textId="77777777" w:rsidTr="00116D8E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D2446A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ncestry or national origi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73B7AE9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7.04 (5.89–8.33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68B0BD2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8.89 (6.19–12.7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5F5652B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7.95 (4.24–14.93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14:paraId="0DB041D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DDAF5F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DE0701" w:rsidRPr="00F04831" w14:paraId="3053F2F6" w14:textId="77777777" w:rsidTr="00116D8E"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6FEB33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ace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242EB68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.53 (2.95–4.18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F1E0A1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5.15 (3.67–7.24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bottom"/>
          </w:tcPr>
          <w:p w14:paraId="2E75665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.71 (1.87–7.35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vAlign w:val="bottom"/>
          </w:tcPr>
          <w:p w14:paraId="68E4504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9E9905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DE0701" w:rsidRPr="00F04831" w14:paraId="576C8540" w14:textId="77777777" w:rsidTr="00116D8E">
        <w:tc>
          <w:tcPr>
            <w:tcW w:w="19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F9CA38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573A5BE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8 (0.96–1.21)</w:t>
            </w:r>
          </w:p>
        </w:tc>
        <w:tc>
          <w:tcPr>
            <w:tcW w:w="201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4E5131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1 (0.74–1.38)</w:t>
            </w: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131A7FE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6 (1.29–2.41)</w:t>
            </w:r>
          </w:p>
        </w:tc>
        <w:tc>
          <w:tcPr>
            <w:tcW w:w="181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AAA527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2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32B190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</w:tbl>
    <w:p w14:paraId="7940C263" w14:textId="77777777" w:rsidR="00DE0701" w:rsidRPr="00F04831" w:rsidRDefault="00DE0701" w:rsidP="00327D8F">
      <w:pPr>
        <w:spacing w:line="240" w:lineRule="auto"/>
        <w:rPr>
          <w:rFonts w:ascii="Arial" w:hAnsi="Arial" w:cs="Arial"/>
          <w:sz w:val="18"/>
          <w:szCs w:val="18"/>
        </w:rPr>
      </w:pPr>
      <w:r w:rsidRPr="00F04831">
        <w:rPr>
          <w:rFonts w:ascii="Arial" w:hAnsi="Arial" w:cs="Arial"/>
          <w:sz w:val="18"/>
          <w:szCs w:val="18"/>
          <w:vertAlign w:val="superscript"/>
        </w:rPr>
        <w:t>1</w:t>
      </w:r>
      <w:r w:rsidRPr="00F04831">
        <w:rPr>
          <w:rFonts w:ascii="Arial" w:hAnsi="Arial" w:cs="Arial"/>
          <w:sz w:val="18"/>
          <w:szCs w:val="18"/>
        </w:rPr>
        <w:t xml:space="preserve">Relative expected counts and </w:t>
      </w:r>
      <w:r w:rsidRPr="00F04831">
        <w:rPr>
          <w:rFonts w:ascii="Arial" w:hAnsi="Arial" w:cs="Arial"/>
          <w:sz w:val="18"/>
          <w:szCs w:val="18"/>
          <w:vertAlign w:val="superscript"/>
        </w:rPr>
        <w:t>2</w:t>
      </w:r>
      <w:r w:rsidRPr="00F04831">
        <w:rPr>
          <w:rFonts w:ascii="Arial" w:hAnsi="Arial" w:cs="Arial"/>
          <w:sz w:val="18"/>
          <w:szCs w:val="18"/>
        </w:rPr>
        <w:t>prevalence ratios.</w:t>
      </w:r>
    </w:p>
    <w:p w14:paraId="446E3D83" w14:textId="77777777" w:rsidR="00DE0701" w:rsidRPr="00F04831" w:rsidRDefault="00DE0701" w:rsidP="00327D8F">
      <w:pPr>
        <w:spacing w:line="240" w:lineRule="auto"/>
        <w:rPr>
          <w:rFonts w:ascii="Arial" w:hAnsi="Arial" w:cs="Arial"/>
          <w:sz w:val="18"/>
          <w:szCs w:val="18"/>
        </w:rPr>
      </w:pPr>
      <w:r w:rsidRPr="00F04831">
        <w:rPr>
          <w:rFonts w:ascii="Arial" w:hAnsi="Arial" w:cs="Arial"/>
          <w:sz w:val="18"/>
          <w:szCs w:val="18"/>
        </w:rPr>
        <w:t>Estimates excluded due small cell sizes (n&lt;10) denoted with singular endash (</w:t>
      </w:r>
      <w:r w:rsidRPr="00F04831">
        <w:rPr>
          <w:rFonts w:ascii="Arial" w:hAnsi="Arial" w:cs="Arial"/>
          <w:color w:val="000000"/>
          <w:sz w:val="18"/>
          <w:szCs w:val="18"/>
        </w:rPr>
        <w:t>–)</w:t>
      </w:r>
    </w:p>
    <w:p w14:paraId="543A93A5" w14:textId="77777777" w:rsidR="00DE0701" w:rsidRPr="00F04831" w:rsidRDefault="00DE0701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16DB42F5" w14:textId="77777777" w:rsidR="00E738EE" w:rsidRPr="00F04831" w:rsidRDefault="00E738EE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6292AA23" w14:textId="77777777" w:rsidR="00E738EE" w:rsidRPr="00F04831" w:rsidRDefault="00E738EE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663EFE9A" w14:textId="0F7E830D" w:rsidR="00DE0701" w:rsidRPr="00F04831" w:rsidRDefault="00DE0701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2FA2B32F" w14:textId="77777777" w:rsidR="006F1223" w:rsidRPr="00F04831" w:rsidRDefault="006F1223" w:rsidP="00327D8F">
      <w:pPr>
        <w:spacing w:line="240" w:lineRule="auto"/>
        <w:rPr>
          <w:rFonts w:ascii="Arial" w:hAnsi="Arial" w:cs="Arial"/>
          <w:sz w:val="18"/>
          <w:szCs w:val="18"/>
        </w:rPr>
        <w:sectPr w:rsidR="006F1223" w:rsidRPr="00F04831" w:rsidSect="002A7AA6">
          <w:type w:val="nextPage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11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985"/>
        <w:gridCol w:w="2016"/>
        <w:gridCol w:w="1843"/>
        <w:gridCol w:w="1890"/>
        <w:gridCol w:w="1811"/>
        <w:gridCol w:w="32"/>
      </w:tblGrid>
      <w:tr w:rsidR="00DE0701" w:rsidRPr="00F04831" w14:paraId="17AC3455" w14:textId="77777777" w:rsidTr="00116D8E">
        <w:trPr>
          <w:gridAfter w:val="1"/>
          <w:wAfter w:w="32" w:type="dxa"/>
        </w:trPr>
        <w:tc>
          <w:tcPr>
            <w:tcW w:w="11070" w:type="dxa"/>
            <w:gridSpan w:val="6"/>
            <w:tcBorders>
              <w:bottom w:val="single" w:sz="8" w:space="0" w:color="auto"/>
            </w:tcBorders>
            <w:vAlign w:val="center"/>
          </w:tcPr>
          <w:p w14:paraId="19BA35B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lastRenderedPageBreak/>
              <w:t>Supplemental Table 3. Occurrence and attribution of discrimination among eligible participants in the Nurses’ Health Study 2 compared across sexual orientation and body mass index (BMI) (N=69,484).</w:t>
            </w:r>
          </w:p>
        </w:tc>
      </w:tr>
      <w:tr w:rsidR="00DE0701" w:rsidRPr="00F04831" w14:paraId="45F0D681" w14:textId="77777777" w:rsidTr="00116D8E">
        <w:tc>
          <w:tcPr>
            <w:tcW w:w="1525" w:type="dxa"/>
            <w:tcBorders>
              <w:bottom w:val="single" w:sz="8" w:space="0" w:color="auto"/>
            </w:tcBorders>
          </w:tcPr>
          <w:p w14:paraId="44605BD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3FB06BC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ompletely Heterosexual</w:t>
            </w:r>
          </w:p>
        </w:tc>
        <w:tc>
          <w:tcPr>
            <w:tcW w:w="2016" w:type="dxa"/>
            <w:tcBorders>
              <w:bottom w:val="single" w:sz="8" w:space="0" w:color="auto"/>
            </w:tcBorders>
            <w:vAlign w:val="center"/>
          </w:tcPr>
          <w:p w14:paraId="6E24546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Heterosexual with Past Same-Sex Attractions/</w:t>
            </w:r>
          </w:p>
          <w:p w14:paraId="02C64DA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Partners/Identity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C9DEAE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Mostly Heterosexual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214903E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Bisexual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vAlign w:val="center"/>
          </w:tcPr>
          <w:p w14:paraId="09275B9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Lesbian</w:t>
            </w:r>
          </w:p>
        </w:tc>
      </w:tr>
      <w:tr w:rsidR="00DE0701" w:rsidRPr="00F04831" w14:paraId="1E25DE27" w14:textId="77777777" w:rsidTr="00116D8E">
        <w:trPr>
          <w:gridAfter w:val="1"/>
          <w:wAfter w:w="32" w:type="dxa"/>
        </w:trPr>
        <w:tc>
          <w:tcPr>
            <w:tcW w:w="11070" w:type="dxa"/>
            <w:gridSpan w:val="6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61E89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BMI &lt;25</w:t>
            </w:r>
          </w:p>
        </w:tc>
      </w:tr>
      <w:tr w:rsidR="00DE0701" w:rsidRPr="00F04831" w14:paraId="3DF9BC4F" w14:textId="77777777" w:rsidTr="002A7AA6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2DC82F1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3C39D0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26B482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0 (1.15–1.2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8BB750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9 (1.39–1.6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2A847EB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1 (1.06–1.60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37FE9DD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2 (1.07–1.39)</w:t>
            </w:r>
          </w:p>
        </w:tc>
      </w:tr>
      <w:tr w:rsidR="00DE0701" w:rsidRPr="00F04831" w14:paraId="09BB3FA9" w14:textId="77777777" w:rsidTr="002A7AA6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30BA0AE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C41F2F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913223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5 (1.18–1.3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E15214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2 (1.40–1.6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BAB681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8 (0.99–1.63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79C4B0B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3 (1.05–1.44)</w:t>
            </w:r>
          </w:p>
        </w:tc>
      </w:tr>
      <w:tr w:rsidR="00DE0701" w:rsidRPr="00F04831" w14:paraId="5433005F" w14:textId="77777777" w:rsidTr="00116D8E"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6F85E34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7E6CED1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14:paraId="33CF69B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3 (1.13–1.5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371832E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0 (1.19–1.87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bottom"/>
          </w:tcPr>
          <w:p w14:paraId="3666A1F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2 (0.36–1.87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A5F46F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4 (0.63–1.60)</w:t>
            </w:r>
          </w:p>
        </w:tc>
      </w:tr>
      <w:tr w:rsidR="00DE0701" w:rsidRPr="00F04831" w14:paraId="3CBEC6AD" w14:textId="77777777" w:rsidTr="00116D8E">
        <w:trPr>
          <w:gridAfter w:val="1"/>
          <w:wAfter w:w="32" w:type="dxa"/>
        </w:trPr>
        <w:tc>
          <w:tcPr>
            <w:tcW w:w="110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219A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186A5227" w14:textId="77777777" w:rsidTr="00116D8E"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7DD8BEB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7F19C44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1A8BC86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3 (0.99–1.07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7F943E4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6 (1.10–1.23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14:paraId="75263DB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1.00–1.37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719EB7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1 (1.10–1.32)</w:t>
            </w:r>
          </w:p>
        </w:tc>
      </w:tr>
      <w:tr w:rsidR="00DE0701" w:rsidRPr="00F04831" w14:paraId="717DC7D0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41DE5E8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ADE7D3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1476D56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2 (0.78–2.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DE617F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0 (0.68–3.1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F31BA5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0.70 (3.91–22.29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61C584A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1.51 (22.84–42.56)</w:t>
            </w:r>
          </w:p>
        </w:tc>
      </w:tr>
      <w:tr w:rsidR="00DE0701" w:rsidRPr="00F04831" w14:paraId="6A4572C9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016760A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Weight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5F4150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FD77B0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63 (0.31–1.1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8974D2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72 (1.65–4.1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F779EF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4 (0.08–5.74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0B19726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7 (0.34–3.55)</w:t>
            </w:r>
          </w:p>
        </w:tc>
      </w:tr>
      <w:tr w:rsidR="00DE0701" w:rsidRPr="00F04831" w14:paraId="092A37B6" w14:textId="77777777" w:rsidTr="00116D8E"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185C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5E75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0858A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7 (0.98–1.1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3E086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1 (1.26–1.5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D4924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8 (1.25–2.10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FBD51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0 (1.34–1.85)</w:t>
            </w:r>
          </w:p>
        </w:tc>
      </w:tr>
      <w:tr w:rsidR="00DE0701" w:rsidRPr="00F04831" w14:paraId="4D39DE92" w14:textId="77777777" w:rsidTr="00116D8E">
        <w:trPr>
          <w:gridAfter w:val="1"/>
          <w:wAfter w:w="32" w:type="dxa"/>
        </w:trPr>
        <w:tc>
          <w:tcPr>
            <w:tcW w:w="11070" w:type="dxa"/>
            <w:gridSpan w:val="6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A7F39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BMI 25</w:t>
            </w:r>
            <w:r w:rsidRPr="00F04831">
              <w:rPr>
                <w:rFonts w:ascii="Arial" w:hAnsi="Arial" w:cs="Arial"/>
                <w:color w:val="000000"/>
                <w:sz w:val="18"/>
                <w:szCs w:val="18"/>
              </w:rPr>
              <w:t>–&lt;</w:t>
            </w:r>
            <w:r w:rsidRPr="00F0483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DE0701" w:rsidRPr="00F04831" w14:paraId="552C2CA5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401C6FA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DF3AFE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7 (1.05–1.10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8B136F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0 (1.23–1.3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1979FF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2 (1.42–1.6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20DFA91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5 (1.28–1.8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3F665DE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4 (1.18–1.52)</w:t>
            </w:r>
          </w:p>
        </w:tc>
      </w:tr>
      <w:tr w:rsidR="00DE0701" w:rsidRPr="00F04831" w14:paraId="47FE35AF" w14:textId="77777777" w:rsidTr="00116D8E">
        <w:trPr>
          <w:trHeight w:val="198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1AB9A0B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E57601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1 (1.08–1.14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590E943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1 (1.33–1.5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F58185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1 (1.49–1.7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11AA4A6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9 (1.33–2.14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4CF4020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5 (1.26–1.67)</w:t>
            </w:r>
          </w:p>
        </w:tc>
      </w:tr>
      <w:tr w:rsidR="00DE0701" w:rsidRPr="00F04831" w14:paraId="37C08851" w14:textId="77777777" w:rsidTr="00116D8E"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7E5E596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0499CF8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2 (1.14–1.30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14:paraId="1BBACCD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5 (1.51–2.0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68518F2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5 (1.43–2.15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bottom"/>
          </w:tcPr>
          <w:p w14:paraId="1BECA6D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10 (1.12–3.96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0C9C61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5 (0.98–1.85)</w:t>
            </w:r>
          </w:p>
        </w:tc>
      </w:tr>
      <w:tr w:rsidR="00DE0701" w:rsidRPr="00F04831" w14:paraId="08D62FB3" w14:textId="77777777" w:rsidTr="00116D8E">
        <w:trPr>
          <w:gridAfter w:val="1"/>
          <w:wAfter w:w="32" w:type="dxa"/>
        </w:trPr>
        <w:tc>
          <w:tcPr>
            <w:tcW w:w="110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A54D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5FC24ED2" w14:textId="77777777" w:rsidTr="00116D8E"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1BF0AD4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7B34996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2 (1.00–1.04)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2BED834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6 (1.02–1.1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51D2B8B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2 (1.14–1.30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14:paraId="1C05814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3 (1.15–1.54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A3E36A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7 (1.16–1.39)</w:t>
            </w:r>
          </w:p>
        </w:tc>
      </w:tr>
      <w:tr w:rsidR="00DE0701" w:rsidRPr="00F04831" w14:paraId="3CD6F2BC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3C56BF0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6EC641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5 (0.72–1.25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15C87E5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0 (1.07–3.0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7A32A4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90 (0.89–4.0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99A478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1.67 (5.30–25.73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0EB7D0E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1.61 (31.61–54.78)</w:t>
            </w:r>
          </w:p>
        </w:tc>
      </w:tr>
      <w:tr w:rsidR="00DE0701" w:rsidRPr="00F04831" w14:paraId="56E9FD2C" w14:textId="77777777" w:rsidTr="00116D8E"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AD99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Weight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EA075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.24 (2.75–3.84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276E4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.59 (2.65–4.8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BDF74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.75 (3.23–6.9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C3363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.86 (1.84–12.85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034E9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.18 (2.18–8.03)</w:t>
            </w:r>
          </w:p>
        </w:tc>
      </w:tr>
      <w:tr w:rsidR="00DE0701" w:rsidRPr="00F04831" w14:paraId="12BE583D" w14:textId="77777777" w:rsidTr="00116D8E"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25B6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A214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9 (0.95–1.03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FBF2A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0 (0.91–1.1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995B5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2 (1.18–1.4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5214E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9 (1.32–2.17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F9159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7 (1.34–1.86)</w:t>
            </w:r>
          </w:p>
        </w:tc>
      </w:tr>
      <w:tr w:rsidR="00DE0701" w:rsidRPr="00F04831" w14:paraId="1999CD29" w14:textId="77777777" w:rsidTr="00116D8E">
        <w:trPr>
          <w:gridAfter w:val="1"/>
          <w:wAfter w:w="32" w:type="dxa"/>
        </w:trPr>
        <w:tc>
          <w:tcPr>
            <w:tcW w:w="11070" w:type="dxa"/>
            <w:gridSpan w:val="6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4BE4E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BMI 30–&lt;35</w:t>
            </w:r>
          </w:p>
        </w:tc>
      </w:tr>
      <w:tr w:rsidR="00DE0701" w:rsidRPr="00F04831" w14:paraId="13A6B065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3C6063C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8E19B5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6 (1.13–1.19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6212549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2 (1.23–1.4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4431C5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4 (1.50–1.7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4DA2EB0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5 (0.77–1.42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7E1F590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3 (1.15–1.55)</w:t>
            </w:r>
          </w:p>
        </w:tc>
      </w:tr>
      <w:tr w:rsidR="00DE0701" w:rsidRPr="00F04831" w14:paraId="1F196D20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7CC9C02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2DE3BA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2 (1.18–1.25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02A2CC8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4 (1.33–1.5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A8D61F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0 (1.62–2.0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5CF3EB1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0.80–1.76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148DCDB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7 (1.15–1.63)</w:t>
            </w:r>
          </w:p>
        </w:tc>
      </w:tr>
      <w:tr w:rsidR="00DE0701" w:rsidRPr="00F04831" w14:paraId="5A780045" w14:textId="77777777" w:rsidTr="00116D8E"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2D7C2C5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0FBD8C3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3 (1.32–1.54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14:paraId="75B859C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7 (1.47–2.1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3C589AD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07 (1.53–2.79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bottom"/>
          </w:tcPr>
          <w:p w14:paraId="2E3997B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42 (1.17–5.00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27DAD8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1 (0.79–1.86)</w:t>
            </w:r>
          </w:p>
        </w:tc>
      </w:tr>
      <w:tr w:rsidR="00DE0701" w:rsidRPr="00F04831" w14:paraId="03B4C8CD" w14:textId="77777777" w:rsidTr="00116D8E">
        <w:trPr>
          <w:gridAfter w:val="1"/>
          <w:wAfter w:w="32" w:type="dxa"/>
        </w:trPr>
        <w:tc>
          <w:tcPr>
            <w:tcW w:w="110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F2F4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762886C6" w14:textId="77777777" w:rsidTr="00116D8E"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4988216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06778BA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1 (1.09–1.14)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333611F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2 (1.07–1.18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3C5CDBD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2 (1.14–1.31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14:paraId="516ACB8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1 (1.08–1.84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90DEC2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6 (1.21–1.53)</w:t>
            </w:r>
          </w:p>
        </w:tc>
      </w:tr>
      <w:tr w:rsidR="00DE0701" w:rsidRPr="00F04831" w14:paraId="56EAE947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0BC7638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B40EBD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5 (0.76–1.43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04A51FE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61 (0.19–1.9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DC5B7C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49 (0.07–3.5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35277B5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.24 (0.44–23.93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46B2DD9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7.90 (27.30–52.61)</w:t>
            </w:r>
          </w:p>
        </w:tc>
      </w:tr>
      <w:tr w:rsidR="00DE0701" w:rsidRPr="00F04831" w14:paraId="6779725D" w14:textId="77777777" w:rsidTr="00116D8E"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42E5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Weight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71DE5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3.28 (11.44–15.52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6BDF0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3.81 (11.07–17.2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7587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7.79 (13.67–23.1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E9E06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2.16 (5.69–26.00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522C4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3.24 (8.60–20.38)</w:t>
            </w:r>
          </w:p>
        </w:tc>
      </w:tr>
      <w:tr w:rsidR="00DE0701" w:rsidRPr="00F04831" w14:paraId="257FA028" w14:textId="77777777" w:rsidTr="00116D8E"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53A1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3187A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4 (0.90–0.99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2EC81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7 (0.85–1.1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BF2F2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3 (1.13–1.5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812E0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1 (0.96–2.0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0BA1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5 (1.27–1.90)</w:t>
            </w:r>
          </w:p>
        </w:tc>
      </w:tr>
      <w:tr w:rsidR="00DE0701" w:rsidRPr="00F04831" w14:paraId="374B892E" w14:textId="77777777" w:rsidTr="00116D8E">
        <w:tc>
          <w:tcPr>
            <w:tcW w:w="15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2FE0E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BMI 35–&lt;4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3D46EA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7A63AB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F263DF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924FAC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AB4DB3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0701" w:rsidRPr="00F04831" w14:paraId="3F892B46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67DA714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238297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3 (1.19–1.27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7F9B024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1 (1.39–1.6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8B283E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9 (1.49–1.9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37A29C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0 (1.32–2.20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30A1857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4 (1.27–1.85)</w:t>
            </w:r>
          </w:p>
        </w:tc>
      </w:tr>
      <w:tr w:rsidR="00DE0701" w:rsidRPr="00F04831" w14:paraId="5B615F58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0C4DF38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5832B8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1 (1.26–1.36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4298C1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7 (1.51–1.8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38F05B7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7 (1.58–2.2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7F0FF6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2 (1.39–2.3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7381F35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5 (1.31–2.09)</w:t>
            </w:r>
          </w:p>
        </w:tc>
      </w:tr>
      <w:tr w:rsidR="00DE0701" w:rsidRPr="00F04831" w14:paraId="4C517A9F" w14:textId="77777777" w:rsidTr="00116D8E"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41938DD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54B5F10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1 (1.37–1.67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14:paraId="62EDB8D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15 (1.69–2.7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54DA167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.00 (1.86–4.83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bottom"/>
          </w:tcPr>
          <w:p w14:paraId="4D9D53D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7 (0.82–3.41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7A6FD5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2 (0.78–3.34)</w:t>
            </w:r>
          </w:p>
        </w:tc>
      </w:tr>
      <w:tr w:rsidR="00DE0701" w:rsidRPr="00F04831" w14:paraId="04B08BC8" w14:textId="77777777" w:rsidTr="00116D8E">
        <w:trPr>
          <w:gridAfter w:val="1"/>
          <w:wAfter w:w="32" w:type="dxa"/>
        </w:trPr>
        <w:tc>
          <w:tcPr>
            <w:tcW w:w="110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A104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0959615A" w14:textId="77777777" w:rsidTr="00116D8E"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03EF2C7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098A46B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1.15–1.21)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18C6F69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0 (1.21–1.4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23EF46E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3 (1.27–1.59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14:paraId="2D80581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7 (1.26–1.96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FC08FC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2 (1.28–1.80)</w:t>
            </w:r>
          </w:p>
        </w:tc>
      </w:tr>
      <w:tr w:rsidR="00DE0701" w:rsidRPr="00F04831" w14:paraId="790791F3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44F85DD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733BD2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43 (0.22–0.76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66ECF4D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41 (0.06–2.9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B7983E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7 (0.15–7.7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FC5ACF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2.29 (9.68–51.32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0D89C2E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2.80 (29.37–62.37)</w:t>
            </w:r>
          </w:p>
        </w:tc>
      </w:tr>
      <w:tr w:rsidR="00DE0701" w:rsidRPr="00F04831" w14:paraId="40070DEA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32771CA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Weight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E92F26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5.44 (21.93–29.68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066B55E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4.95 (20.15–30.8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5ECB66F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3.44 (26.19–42.7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3C3B039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6.22 (24.04–54.5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3F050E6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0.40 (21.90–42.19)</w:t>
            </w:r>
          </w:p>
        </w:tc>
      </w:tr>
      <w:tr w:rsidR="00DE0701" w:rsidRPr="00F04831" w14:paraId="3C96E793" w14:textId="77777777" w:rsidTr="00116D8E"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DAB3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D40D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0 (0.85–0.96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FCF08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8 (0.82–1.1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A4AAB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0.92–1.5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35D40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1 (1.27–2.5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139DB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1 (1.05–1.90)</w:t>
            </w:r>
          </w:p>
        </w:tc>
      </w:tr>
      <w:tr w:rsidR="00DE0701" w:rsidRPr="00F04831" w14:paraId="4C31509F" w14:textId="77777777" w:rsidTr="00116D8E">
        <w:tc>
          <w:tcPr>
            <w:tcW w:w="15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3EC7A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BMI 40+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77EE01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967743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0E28C7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E32ADC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942A14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0701" w:rsidRPr="00F04831" w14:paraId="7F72102B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1AEEAFF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1E1662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5 (1.30–1.40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4F18D4B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7 (1.42–1.7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06A43AB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7 (1.51–2.0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56CF24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8 (1.04–2.11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1F97039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7 (1.35–2.08)</w:t>
            </w:r>
          </w:p>
        </w:tc>
      </w:tr>
      <w:tr w:rsidR="00DE0701" w:rsidRPr="00F04831" w14:paraId="355FCB05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55E3510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CA8933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3 (1.46–1.59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A24BA1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5 (1.63–2.0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E03C9A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00 (1.66–2.42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625C594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8 (1.21–2.92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0BD9961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7 (1.23–2.01)</w:t>
            </w:r>
          </w:p>
        </w:tc>
      </w:tr>
      <w:tr w:rsidR="00DE0701" w:rsidRPr="00F04831" w14:paraId="1EDD9FAA" w14:textId="77777777" w:rsidTr="00116D8E"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36FC506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08A5C4E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06 (1.85–2.29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14:paraId="5A80B0C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74 (2.06–3.6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160BC09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17 (1.26–3.71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bottom"/>
          </w:tcPr>
          <w:p w14:paraId="5BE7BD4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.57 (1.38–9.24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454A8D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6 (0.49–1.88)</w:t>
            </w:r>
          </w:p>
        </w:tc>
      </w:tr>
      <w:tr w:rsidR="00DE0701" w:rsidRPr="00F04831" w14:paraId="20098852" w14:textId="77777777" w:rsidTr="00116D8E">
        <w:trPr>
          <w:gridAfter w:val="1"/>
          <w:wAfter w:w="32" w:type="dxa"/>
        </w:trPr>
        <w:tc>
          <w:tcPr>
            <w:tcW w:w="110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2FDA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7BA727F7" w14:textId="77777777" w:rsidTr="00116D8E"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28BF826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55FAE11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2 (1.19–1.26)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14992AB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8 (1.17–1.4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530934C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2 (1.17–1.48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bottom"/>
          </w:tcPr>
          <w:p w14:paraId="233B99C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9 (0.94–1.77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0864F9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0 (1.20–1.87)</w:t>
            </w:r>
          </w:p>
        </w:tc>
      </w:tr>
      <w:tr w:rsidR="00DE0701" w:rsidRPr="00F04831" w14:paraId="7A9397AA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56B53B1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1A803A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18 (0.04–0.46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59FBBB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2 (0.30–4.9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BF00901" w14:textId="1FE1C70A" w:rsidR="00DE0701" w:rsidRPr="00F04831" w:rsidRDefault="00D275FB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42966E4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6.29 (0.83–47.85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201256A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5.34 (13.72–46.82)</w:t>
            </w:r>
          </w:p>
        </w:tc>
      </w:tr>
      <w:tr w:rsidR="00DE0701" w:rsidRPr="00F04831" w14:paraId="47D54FB6" w14:textId="77777777" w:rsidTr="00116D8E"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0B2E41C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Weight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89E543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8.72 (33.48–45.08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D11DBE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5.72 (29.26–43.6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712D4A6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3.21 (34.25–54.5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bottom"/>
          </w:tcPr>
          <w:p w14:paraId="718B974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1.47 (18.07–54.80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bottom"/>
          </w:tcPr>
          <w:p w14:paraId="1337341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0.48 (29.98–54.65)</w:t>
            </w:r>
          </w:p>
        </w:tc>
      </w:tr>
      <w:tr w:rsidR="00DE0701" w:rsidRPr="00F04831" w14:paraId="7EEDD1E3" w14:textId="77777777" w:rsidTr="00116D8E"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5FC34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D40DB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79 (0.72–0.85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1E9D1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65 (0.49–0.8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7D480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5 (0.74–1.49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40479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0 (0.55–2.17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078E6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 xml:space="preserve">1.23 (0.82–1.84) </w:t>
            </w:r>
          </w:p>
        </w:tc>
      </w:tr>
      <w:tr w:rsidR="00DE0701" w:rsidRPr="00F04831" w14:paraId="3A01BED1" w14:textId="77777777" w:rsidTr="00116D8E">
        <w:trPr>
          <w:gridAfter w:val="1"/>
          <w:wAfter w:w="32" w:type="dxa"/>
        </w:trPr>
        <w:tc>
          <w:tcPr>
            <w:tcW w:w="11070" w:type="dxa"/>
            <w:gridSpan w:val="6"/>
            <w:tcBorders>
              <w:top w:val="single" w:sz="12" w:space="0" w:color="auto"/>
              <w:bottom w:val="nil"/>
            </w:tcBorders>
          </w:tcPr>
          <w:p w14:paraId="0499E99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Relative expected counts and 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831">
              <w:rPr>
                <w:rFonts w:ascii="Arial" w:hAnsi="Arial" w:cs="Arial"/>
                <w:sz w:val="18"/>
                <w:szCs w:val="18"/>
              </w:rPr>
              <w:t>prevalence ratios.</w:t>
            </w:r>
          </w:p>
          <w:p w14:paraId="1FA28CD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Estimates excluded due small cell sizes (n&lt;10) denoted with singular endash (</w:t>
            </w:r>
            <w:r w:rsidRPr="00F04831">
              <w:rPr>
                <w:rFonts w:ascii="Arial" w:hAnsi="Arial" w:cs="Arial"/>
                <w:color w:val="000000"/>
                <w:sz w:val="18"/>
                <w:szCs w:val="18"/>
              </w:rPr>
              <w:t>–)</w:t>
            </w:r>
          </w:p>
        </w:tc>
      </w:tr>
    </w:tbl>
    <w:p w14:paraId="70021FEE" w14:textId="77777777" w:rsidR="00DE0701" w:rsidRPr="00F04831" w:rsidRDefault="00DE0701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1C8FDCA8" w14:textId="77777777" w:rsidR="00DE0701" w:rsidRPr="00F04831" w:rsidRDefault="00DE0701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092B0068" w14:textId="77777777" w:rsidR="00E738EE" w:rsidRPr="00F04831" w:rsidRDefault="00E738EE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18BF9D1C" w14:textId="77777777" w:rsidR="00E738EE" w:rsidRPr="00F04831" w:rsidRDefault="00E738EE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7ACD4609" w14:textId="77777777" w:rsidR="00E738EE" w:rsidRPr="00F04831" w:rsidRDefault="00E738EE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56C0FB87" w14:textId="77777777" w:rsidR="006F1223" w:rsidRPr="00F04831" w:rsidRDefault="006F1223" w:rsidP="00327D8F">
      <w:pPr>
        <w:spacing w:line="240" w:lineRule="auto"/>
        <w:rPr>
          <w:rFonts w:ascii="Arial" w:hAnsi="Arial" w:cs="Arial"/>
          <w:sz w:val="18"/>
          <w:szCs w:val="18"/>
        </w:rPr>
        <w:sectPr w:rsidR="006F1223" w:rsidRPr="00F04831" w:rsidSect="002A7AA6">
          <w:type w:val="nextPage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03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584"/>
        <w:gridCol w:w="2016"/>
        <w:gridCol w:w="1658"/>
        <w:gridCol w:w="1800"/>
        <w:gridCol w:w="1872"/>
      </w:tblGrid>
      <w:tr w:rsidR="00DE0701" w:rsidRPr="00F04831" w14:paraId="60B2C42B" w14:textId="77777777" w:rsidTr="002A7AA6">
        <w:tc>
          <w:tcPr>
            <w:tcW w:w="10369" w:type="dxa"/>
            <w:gridSpan w:val="6"/>
            <w:tcBorders>
              <w:bottom w:val="single" w:sz="8" w:space="0" w:color="auto"/>
            </w:tcBorders>
            <w:vAlign w:val="center"/>
          </w:tcPr>
          <w:p w14:paraId="5610E1C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lastRenderedPageBreak/>
              <w:t>Supplemental Table 4. Occurrence and attribution of discrimination among eligible participants in the Nurses’ Health Study 2 compared across sexual orientation and age (N=69,484).</w:t>
            </w:r>
          </w:p>
        </w:tc>
      </w:tr>
      <w:tr w:rsidR="00DE0701" w:rsidRPr="00F04831" w14:paraId="57BE0AF8" w14:textId="77777777" w:rsidTr="002A7AA6">
        <w:tc>
          <w:tcPr>
            <w:tcW w:w="1439" w:type="dxa"/>
            <w:tcBorders>
              <w:bottom w:val="single" w:sz="8" w:space="0" w:color="auto"/>
            </w:tcBorders>
          </w:tcPr>
          <w:p w14:paraId="451C91E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bottom w:val="single" w:sz="8" w:space="0" w:color="auto"/>
            </w:tcBorders>
            <w:vAlign w:val="center"/>
          </w:tcPr>
          <w:p w14:paraId="7415C3B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ompletely Heterosexual</w:t>
            </w:r>
          </w:p>
        </w:tc>
        <w:tc>
          <w:tcPr>
            <w:tcW w:w="2016" w:type="dxa"/>
            <w:tcBorders>
              <w:bottom w:val="single" w:sz="8" w:space="0" w:color="auto"/>
            </w:tcBorders>
            <w:vAlign w:val="center"/>
          </w:tcPr>
          <w:p w14:paraId="02027FA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Heterosexual with Past Same-Sex Attractions/</w:t>
            </w:r>
          </w:p>
          <w:p w14:paraId="34E6FAD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Partners/Identity</w:t>
            </w:r>
          </w:p>
        </w:tc>
        <w:tc>
          <w:tcPr>
            <w:tcW w:w="1658" w:type="dxa"/>
            <w:tcBorders>
              <w:bottom w:val="single" w:sz="8" w:space="0" w:color="auto"/>
            </w:tcBorders>
            <w:vAlign w:val="center"/>
          </w:tcPr>
          <w:p w14:paraId="1C32ACA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Mostly Heterosexual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5F17692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Bisexual</w:t>
            </w:r>
          </w:p>
        </w:tc>
        <w:tc>
          <w:tcPr>
            <w:tcW w:w="1872" w:type="dxa"/>
            <w:tcBorders>
              <w:bottom w:val="single" w:sz="8" w:space="0" w:color="auto"/>
            </w:tcBorders>
            <w:vAlign w:val="center"/>
          </w:tcPr>
          <w:p w14:paraId="2028C94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Lesbian</w:t>
            </w:r>
          </w:p>
        </w:tc>
      </w:tr>
      <w:tr w:rsidR="00DE0701" w:rsidRPr="00F04831" w14:paraId="147624AF" w14:textId="77777777" w:rsidTr="002A7AA6">
        <w:tc>
          <w:tcPr>
            <w:tcW w:w="10369" w:type="dxa"/>
            <w:gridSpan w:val="6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0B7C10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50</w:t>
            </w:r>
            <w:r w:rsidRPr="00F04831">
              <w:rPr>
                <w:rFonts w:ascii="Arial" w:hAnsi="Arial" w:cs="Arial"/>
                <w:color w:val="000000"/>
                <w:sz w:val="18"/>
                <w:szCs w:val="18"/>
              </w:rPr>
              <w:t>–5</w:t>
            </w:r>
            <w:r w:rsidRPr="00F04831">
              <w:rPr>
                <w:rFonts w:ascii="Arial" w:hAnsi="Arial" w:cs="Arial"/>
                <w:sz w:val="18"/>
                <w:szCs w:val="18"/>
              </w:rPr>
              <w:t>9 years</w:t>
            </w:r>
          </w:p>
        </w:tc>
      </w:tr>
      <w:tr w:rsidR="00DE0701" w:rsidRPr="00F04831" w14:paraId="19FFBA8D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136A04F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654C9AA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46D67B6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1.12–1.24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2D48B36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6 (1.27–1.47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5917247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3 (1.08–1.61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7E0112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4 (0.98–1.31)</w:t>
            </w:r>
          </w:p>
        </w:tc>
      </w:tr>
      <w:tr w:rsidR="00DE0701" w:rsidRPr="00F04831" w14:paraId="06E3BDB8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02A4667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77FC131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1C7518C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0 (1.13–1.27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53433B9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1 (1.30–1.5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5550FDE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9 (1.10–1.73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  <w:vAlign w:val="bottom"/>
          </w:tcPr>
          <w:p w14:paraId="1F291A5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0 (0.93–1.30)</w:t>
            </w:r>
          </w:p>
        </w:tc>
      </w:tr>
      <w:tr w:rsidR="00DE0701" w:rsidRPr="00F04831" w14:paraId="3C4472A0" w14:textId="77777777" w:rsidTr="002A7AA6">
        <w:tc>
          <w:tcPr>
            <w:tcW w:w="1439" w:type="dxa"/>
            <w:tcBorders>
              <w:top w:val="nil"/>
              <w:bottom w:val="single" w:sz="4" w:space="0" w:color="auto"/>
            </w:tcBorders>
            <w:vAlign w:val="center"/>
          </w:tcPr>
          <w:p w14:paraId="69F1EDF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bottom"/>
          </w:tcPr>
          <w:p w14:paraId="014330C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14:paraId="09B38C3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2 (1.04–1.42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bottom"/>
          </w:tcPr>
          <w:p w14:paraId="4817548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7 (1.18–1.8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4213958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5 (0.77–2.45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045B43C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89 (0.52–1.40)</w:t>
            </w:r>
          </w:p>
        </w:tc>
      </w:tr>
      <w:tr w:rsidR="00DE0701" w:rsidRPr="00F04831" w14:paraId="573099E0" w14:textId="77777777" w:rsidTr="002A7AA6">
        <w:tc>
          <w:tcPr>
            <w:tcW w:w="1036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E409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7F5E46ED" w14:textId="77777777" w:rsidTr="002A7AA6">
        <w:tc>
          <w:tcPr>
            <w:tcW w:w="1439" w:type="dxa"/>
            <w:tcBorders>
              <w:top w:val="single" w:sz="4" w:space="0" w:color="auto"/>
              <w:bottom w:val="nil"/>
            </w:tcBorders>
            <w:vAlign w:val="center"/>
          </w:tcPr>
          <w:p w14:paraId="7E8C08F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bottom"/>
          </w:tcPr>
          <w:p w14:paraId="5D41608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3020B85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9 (0.94–1.03)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vAlign w:val="bottom"/>
          </w:tcPr>
          <w:p w14:paraId="724CBC4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7 (1.10–1.23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</w:tcPr>
          <w:p w14:paraId="04DF74A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2 (1.13–1.53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0B8B704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6 (1.04–1.29)</w:t>
            </w:r>
          </w:p>
        </w:tc>
      </w:tr>
      <w:tr w:rsidR="00DE0701" w:rsidRPr="00F04831" w14:paraId="55C6A7A3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5ED3DFB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013A65C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85FEF5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6 (0.84–2.67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536CD6B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51 (0.08–1.6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1175D2B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0.37 (3.79–21.64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021A51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0.76 (29.81–54.69)</w:t>
            </w:r>
          </w:p>
        </w:tc>
      </w:tr>
      <w:tr w:rsidR="00DE0701" w:rsidRPr="00F04831" w14:paraId="37071E4C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4119FB0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ge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1CC0C53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A5B92B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86 (0.75–0.98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16197E3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0 (1.03–1.3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6B0B826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8 (0.99–2.02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396B0B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79 (0.52–1.10)</w:t>
            </w:r>
          </w:p>
        </w:tc>
      </w:tr>
      <w:tr w:rsidR="00DE0701" w:rsidRPr="00F04831" w14:paraId="58C93A0F" w14:textId="77777777" w:rsidTr="002A7AA6"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2291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8E5AB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3C4EF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3 (0.92–1.13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AE440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1 (1.25–1.5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759D4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9 (0.96–1.84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1ED47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9 (1.10–1.70)</w:t>
            </w:r>
          </w:p>
        </w:tc>
      </w:tr>
      <w:tr w:rsidR="00DE0701" w:rsidRPr="00F04831" w14:paraId="3B9E6A96" w14:textId="77777777" w:rsidTr="002A7AA6">
        <w:tc>
          <w:tcPr>
            <w:tcW w:w="10369" w:type="dxa"/>
            <w:gridSpan w:val="6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C53C1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60</w:t>
            </w:r>
            <w:r w:rsidRPr="00F04831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F04831">
              <w:rPr>
                <w:rFonts w:ascii="Arial" w:hAnsi="Arial" w:cs="Arial"/>
                <w:sz w:val="18"/>
                <w:szCs w:val="18"/>
              </w:rPr>
              <w:t>69 years</w:t>
            </w:r>
          </w:p>
        </w:tc>
      </w:tr>
      <w:tr w:rsidR="00DE0701" w:rsidRPr="00F04831" w14:paraId="149480AE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476BD37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0E9D117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80 (0.78–0.81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AB3DEC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6 (0.93–1.00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2175EB8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4 (1.09–1.2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43DA851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4 (0.90–1.19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12FDF4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2 (0.95–1.11)</w:t>
            </w:r>
          </w:p>
        </w:tc>
      </w:tr>
      <w:tr w:rsidR="00DE0701" w:rsidRPr="00F04831" w14:paraId="56BA475F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2019524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06772B9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77 (0.75–0.78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4CF1A1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8 (0.94–1.03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3829AC7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2 (1.06–1.1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31CA3A9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4 (0.88–1.24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636287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0 (0.91–1.10)</w:t>
            </w:r>
          </w:p>
        </w:tc>
      </w:tr>
      <w:tr w:rsidR="00DE0701" w:rsidRPr="00F04831" w14:paraId="2F686307" w14:textId="77777777" w:rsidTr="002A7AA6">
        <w:tc>
          <w:tcPr>
            <w:tcW w:w="1439" w:type="dxa"/>
            <w:tcBorders>
              <w:top w:val="nil"/>
              <w:bottom w:val="single" w:sz="4" w:space="0" w:color="auto"/>
            </w:tcBorders>
            <w:vAlign w:val="center"/>
          </w:tcPr>
          <w:p w14:paraId="4350FCE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bottom"/>
          </w:tcPr>
          <w:p w14:paraId="1503DBC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71 (0.67–0.75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14:paraId="5013264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6 (0.95–1.18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bottom"/>
          </w:tcPr>
          <w:p w14:paraId="09B13CF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9 (0.85–1.17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6F7D16F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0 (0.77–1.87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2CE6DAE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77 (0.58–1.01)</w:t>
            </w:r>
          </w:p>
        </w:tc>
      </w:tr>
      <w:tr w:rsidR="00DE0701" w:rsidRPr="00F04831" w14:paraId="226D9769" w14:textId="77777777" w:rsidTr="002A7AA6">
        <w:tc>
          <w:tcPr>
            <w:tcW w:w="1036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BC33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0D58679E" w14:textId="77777777" w:rsidTr="002A7AA6">
        <w:tc>
          <w:tcPr>
            <w:tcW w:w="1439" w:type="dxa"/>
            <w:tcBorders>
              <w:top w:val="single" w:sz="4" w:space="0" w:color="auto"/>
              <w:bottom w:val="nil"/>
            </w:tcBorders>
            <w:vAlign w:val="center"/>
          </w:tcPr>
          <w:p w14:paraId="61565CF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bottom"/>
          </w:tcPr>
          <w:p w14:paraId="4939C7C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2 (1.00–1.03)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48B0DDE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8 (1.05–1.11)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vAlign w:val="bottom"/>
          </w:tcPr>
          <w:p w14:paraId="443EAA6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1.13–1.23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</w:tcPr>
          <w:p w14:paraId="331B50E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4 (1.11–1.39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39FBD64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9 (1.21–1.37)</w:t>
            </w:r>
          </w:p>
        </w:tc>
      </w:tr>
      <w:tr w:rsidR="00DE0701" w:rsidRPr="00F04831" w14:paraId="0FD1E1C3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138BDB9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7774C6E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81 (0.63–1.03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55FEDCC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0 (0.63–1.60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2D6901A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5 (0.95–2.8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30706BE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8.29 (4.42–15.5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3E97F9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3.36 (26.14–42.57)</w:t>
            </w:r>
          </w:p>
        </w:tc>
      </w:tr>
      <w:tr w:rsidR="00DE0701" w:rsidRPr="00F04831" w14:paraId="760FADAD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01CEB80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ge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7275C0B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9 (1.63–1.75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A705D0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4 (1.55–1.74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33AE50E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01 (1.87–2.1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41637D7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8 (1.47–2.1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0D0671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8 (1.39–1.79)</w:t>
            </w:r>
          </w:p>
        </w:tc>
      </w:tr>
      <w:tr w:rsidR="00DE0701" w:rsidRPr="00F04831" w14:paraId="09621C30" w14:textId="77777777" w:rsidTr="002A7AA6"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6BB4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CAC51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8 (0.94–1.01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F7F5B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2 (0.95–1.09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998E8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5 (1.24–1.47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FE656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9 (1.43–2.01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40FE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8 (1.42–1.76)</w:t>
            </w:r>
          </w:p>
        </w:tc>
      </w:tr>
      <w:tr w:rsidR="00DE0701" w:rsidRPr="00F04831" w14:paraId="13B10CCE" w14:textId="77777777" w:rsidTr="002A7AA6">
        <w:tc>
          <w:tcPr>
            <w:tcW w:w="10369" w:type="dxa"/>
            <w:gridSpan w:val="6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E001C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70+ years</w:t>
            </w:r>
          </w:p>
        </w:tc>
      </w:tr>
      <w:tr w:rsidR="00DE0701" w:rsidRPr="00F04831" w14:paraId="7A47846C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0A4508B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156B173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61 (0.59–0.64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4866533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86 (0.76–0.97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1892AA8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5 (0.88–1.2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4DA52FE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5 (0.66–1.3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52B542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89 (0.67–1.20)</w:t>
            </w:r>
          </w:p>
        </w:tc>
      </w:tr>
      <w:tr w:rsidR="00DE0701" w:rsidRPr="00F04831" w14:paraId="166855D1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24B02EE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16041D9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55 (0.52–0.58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6EF591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76 (0.66–0.88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17395BD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4 (0.81–1.3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0E84049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8 (0.68–1.43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9B1006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85 (0.61–1.18)</w:t>
            </w:r>
          </w:p>
        </w:tc>
      </w:tr>
      <w:tr w:rsidR="00DE0701" w:rsidRPr="00F04831" w14:paraId="38D8E344" w14:textId="77777777" w:rsidTr="002A7AA6">
        <w:tc>
          <w:tcPr>
            <w:tcW w:w="1439" w:type="dxa"/>
            <w:tcBorders>
              <w:top w:val="nil"/>
              <w:bottom w:val="single" w:sz="4" w:space="0" w:color="auto"/>
            </w:tcBorders>
            <w:vAlign w:val="center"/>
          </w:tcPr>
          <w:p w14:paraId="3BB0FEF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bottom"/>
          </w:tcPr>
          <w:p w14:paraId="1032A4A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42 (0.36–0.48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14:paraId="01E42AE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53 (0.36–0.79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bottom"/>
          </w:tcPr>
          <w:p w14:paraId="294DF61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7 (0.64–2.14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2EE7CAD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65 (0.28–1.53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0D5CB6A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38 (0.20–0.71)</w:t>
            </w:r>
          </w:p>
        </w:tc>
      </w:tr>
      <w:tr w:rsidR="00DE0701" w:rsidRPr="00F04831" w14:paraId="790C2F23" w14:textId="77777777" w:rsidTr="002A7AA6">
        <w:tc>
          <w:tcPr>
            <w:tcW w:w="1036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3681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549E14DF" w14:textId="77777777" w:rsidTr="002A7AA6">
        <w:tc>
          <w:tcPr>
            <w:tcW w:w="1439" w:type="dxa"/>
            <w:tcBorders>
              <w:top w:val="single" w:sz="4" w:space="0" w:color="auto"/>
              <w:bottom w:val="nil"/>
            </w:tcBorders>
            <w:vAlign w:val="center"/>
          </w:tcPr>
          <w:p w14:paraId="63793F5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vAlign w:val="bottom"/>
          </w:tcPr>
          <w:p w14:paraId="3D7F963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2 (0.99–1.05)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62B1A85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2 (1.00–1.25)</w:t>
            </w:r>
          </w:p>
        </w:tc>
        <w:tc>
          <w:tcPr>
            <w:tcW w:w="1658" w:type="dxa"/>
            <w:tcBorders>
              <w:top w:val="single" w:sz="4" w:space="0" w:color="auto"/>
              <w:bottom w:val="nil"/>
            </w:tcBorders>
            <w:vAlign w:val="bottom"/>
          </w:tcPr>
          <w:p w14:paraId="549524C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1 (0.97–1.28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</w:tcPr>
          <w:p w14:paraId="78B1693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9 (1.06–1.84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491F662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7 (1.07–1.52)</w:t>
            </w:r>
          </w:p>
        </w:tc>
      </w:tr>
      <w:tr w:rsidR="00DE0701" w:rsidRPr="00F04831" w14:paraId="59A22917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4F9385C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69800A2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64 (0.32–1.13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7012FC8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3 (0.55–5.42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236E5F8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6 (0.21–11.3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5C54409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6.59 (5.46–50.39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73FE78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7.46 (14.46–52.14)</w:t>
            </w:r>
          </w:p>
        </w:tc>
      </w:tr>
      <w:tr w:rsidR="00DE0701" w:rsidRPr="00F04831" w14:paraId="18DE6CA8" w14:textId="77777777" w:rsidTr="002A7AA6">
        <w:tc>
          <w:tcPr>
            <w:tcW w:w="1439" w:type="dxa"/>
            <w:tcBorders>
              <w:top w:val="nil"/>
              <w:bottom w:val="nil"/>
            </w:tcBorders>
            <w:vAlign w:val="center"/>
          </w:tcPr>
          <w:p w14:paraId="3D0F4BA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ge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</w:p>
        </w:tc>
        <w:tc>
          <w:tcPr>
            <w:tcW w:w="1584" w:type="dxa"/>
            <w:tcBorders>
              <w:top w:val="nil"/>
              <w:bottom w:val="nil"/>
            </w:tcBorders>
            <w:vAlign w:val="bottom"/>
          </w:tcPr>
          <w:p w14:paraId="0ED5CF3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16 (2.05–2.27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B7A1A8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14 (1.88–2.45)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bottom"/>
          </w:tcPr>
          <w:p w14:paraId="5658D92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93 (1.51–2.47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298F8FC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7 (1.15–3.0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38B7A45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58 (2.00–3.34)</w:t>
            </w:r>
          </w:p>
        </w:tc>
      </w:tr>
      <w:tr w:rsidR="00DE0701" w:rsidRPr="00F04831" w14:paraId="1566E447" w14:textId="77777777" w:rsidTr="002A7AA6">
        <w:tc>
          <w:tcPr>
            <w:tcW w:w="14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FB165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95C38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1 (0.84–0.98)</w:t>
            </w: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A79FDE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1 (0.81–1.26)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50EA98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4 (0.64–1.3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89E69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6 (1.14–2.74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5F630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5 (1.25–2.46)</w:t>
            </w:r>
          </w:p>
        </w:tc>
      </w:tr>
      <w:tr w:rsidR="00DE0701" w:rsidRPr="00F04831" w14:paraId="4B9D5B0F" w14:textId="77777777" w:rsidTr="002A7AA6">
        <w:tc>
          <w:tcPr>
            <w:tcW w:w="10369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7503E7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Relative expected counts and 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831">
              <w:rPr>
                <w:rFonts w:ascii="Arial" w:hAnsi="Arial" w:cs="Arial"/>
                <w:sz w:val="18"/>
                <w:szCs w:val="18"/>
              </w:rPr>
              <w:t>prevalence ratios.</w:t>
            </w:r>
          </w:p>
          <w:p w14:paraId="4C78A6A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2273916" w14:textId="77777777" w:rsidR="00116D8E" w:rsidRDefault="00116D8E" w:rsidP="00327D8F">
      <w:pPr>
        <w:spacing w:line="240" w:lineRule="auto"/>
        <w:rPr>
          <w:rFonts w:ascii="Arial" w:hAnsi="Arial" w:cs="Arial"/>
          <w:sz w:val="18"/>
          <w:szCs w:val="18"/>
        </w:rPr>
        <w:sectPr w:rsidR="00116D8E" w:rsidSect="002A7AA6">
          <w:type w:val="nextPage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EBB2FDA" w14:textId="77777777" w:rsidR="00DE0701" w:rsidRPr="00F04831" w:rsidRDefault="00DE0701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106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728"/>
        <w:gridCol w:w="1872"/>
        <w:gridCol w:w="1728"/>
        <w:gridCol w:w="1872"/>
        <w:gridCol w:w="1872"/>
        <w:gridCol w:w="23"/>
      </w:tblGrid>
      <w:tr w:rsidR="007869D2" w:rsidRPr="00F04831" w14:paraId="0C0B3F12" w14:textId="77777777" w:rsidTr="002A7AA6">
        <w:tc>
          <w:tcPr>
            <w:tcW w:w="10620" w:type="dxa"/>
            <w:gridSpan w:val="7"/>
            <w:tcBorders>
              <w:bottom w:val="single" w:sz="8" w:space="0" w:color="auto"/>
            </w:tcBorders>
            <w:vAlign w:val="center"/>
          </w:tcPr>
          <w:p w14:paraId="53EED26B" w14:textId="71267255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 xml:space="preserve">Supplemental Table </w:t>
            </w:r>
            <w:r w:rsidR="006F1223" w:rsidRPr="00F04831">
              <w:rPr>
                <w:rFonts w:ascii="Arial" w:hAnsi="Arial" w:cs="Arial"/>
                <w:sz w:val="18"/>
                <w:szCs w:val="18"/>
              </w:rPr>
              <w:t>5</w:t>
            </w:r>
            <w:r w:rsidRPr="00F04831">
              <w:rPr>
                <w:rFonts w:ascii="Arial" w:hAnsi="Arial" w:cs="Arial"/>
                <w:sz w:val="18"/>
                <w:szCs w:val="18"/>
              </w:rPr>
              <w:t>. Occurrence and attribution of discrimination among eligible participants in the Nurses’ Health Study 2 compared across sexual orientation and employment status (N=69,484).</w:t>
            </w:r>
          </w:p>
        </w:tc>
      </w:tr>
      <w:tr w:rsidR="007869D2" w:rsidRPr="00F04831" w14:paraId="5B9A36B9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bottom w:val="single" w:sz="8" w:space="0" w:color="auto"/>
            </w:tcBorders>
          </w:tcPr>
          <w:p w14:paraId="267F541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bottom w:val="single" w:sz="8" w:space="0" w:color="auto"/>
            </w:tcBorders>
            <w:vAlign w:val="center"/>
          </w:tcPr>
          <w:p w14:paraId="7DCA5CF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ompletely Heterosexual</w:t>
            </w:r>
          </w:p>
        </w:tc>
        <w:tc>
          <w:tcPr>
            <w:tcW w:w="1872" w:type="dxa"/>
            <w:tcBorders>
              <w:bottom w:val="single" w:sz="8" w:space="0" w:color="auto"/>
            </w:tcBorders>
            <w:vAlign w:val="center"/>
          </w:tcPr>
          <w:p w14:paraId="575E0CD5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Heterosexual with Past Same-Sex Attractions/</w:t>
            </w:r>
          </w:p>
          <w:p w14:paraId="4E1F26C3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Partners/Identity</w:t>
            </w:r>
          </w:p>
        </w:tc>
        <w:tc>
          <w:tcPr>
            <w:tcW w:w="1728" w:type="dxa"/>
            <w:tcBorders>
              <w:bottom w:val="single" w:sz="8" w:space="0" w:color="auto"/>
            </w:tcBorders>
            <w:vAlign w:val="center"/>
          </w:tcPr>
          <w:p w14:paraId="1C1EE973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Mostly Heterosexual</w:t>
            </w:r>
          </w:p>
        </w:tc>
        <w:tc>
          <w:tcPr>
            <w:tcW w:w="1872" w:type="dxa"/>
            <w:tcBorders>
              <w:bottom w:val="single" w:sz="8" w:space="0" w:color="auto"/>
            </w:tcBorders>
            <w:vAlign w:val="center"/>
          </w:tcPr>
          <w:p w14:paraId="68EE95C0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Bisexual</w:t>
            </w:r>
          </w:p>
        </w:tc>
        <w:tc>
          <w:tcPr>
            <w:tcW w:w="1872" w:type="dxa"/>
            <w:tcBorders>
              <w:bottom w:val="single" w:sz="8" w:space="0" w:color="auto"/>
            </w:tcBorders>
            <w:vAlign w:val="center"/>
          </w:tcPr>
          <w:p w14:paraId="23F3D0B3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Lesbian</w:t>
            </w:r>
          </w:p>
        </w:tc>
      </w:tr>
      <w:tr w:rsidR="007869D2" w:rsidRPr="00F04831" w14:paraId="0DF25226" w14:textId="77777777" w:rsidTr="002A7AA6">
        <w:tc>
          <w:tcPr>
            <w:tcW w:w="10620" w:type="dxa"/>
            <w:gridSpan w:val="7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6322CED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color w:val="0D0D0D" w:themeColor="text1" w:themeTint="F2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Not Working</w:t>
            </w:r>
          </w:p>
        </w:tc>
      </w:tr>
      <w:tr w:rsidR="007869D2" w:rsidRPr="00F04831" w14:paraId="207AC7FC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24462B50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32F855AF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BFBE832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5 (1.19–1.3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0A07CD43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9 (1.48–1.7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85A49FF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1 (1.20–1.65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AD5A07D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4 (1.21–1.48)</w:t>
            </w:r>
          </w:p>
        </w:tc>
      </w:tr>
      <w:tr w:rsidR="007869D2" w:rsidRPr="00F04831" w14:paraId="0A536A97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2156C9A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198364AA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0B9826E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2 (1.25–1.39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47CDAA66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6 (1.54–1.8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80EEF3C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9 (1.23–1.79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FFCA505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0 (1.25–1.57)</w:t>
            </w:r>
          </w:p>
        </w:tc>
      </w:tr>
      <w:tr w:rsidR="007869D2" w:rsidRPr="00F04831" w14:paraId="26A893DD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3D2CD80E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14:paraId="7C696993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73041A18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5 (1.35–1.77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14:paraId="7F6A07EC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7 (1.50–2.29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21BED6A8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9 (1.14–2.92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313DB07E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4 (0.79–1.60)</w:t>
            </w:r>
          </w:p>
        </w:tc>
      </w:tr>
      <w:tr w:rsidR="007869D2" w:rsidRPr="00F04831" w14:paraId="44E814CE" w14:textId="77777777" w:rsidTr="002A7AA6">
        <w:tc>
          <w:tcPr>
            <w:tcW w:w="106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D40B4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7869D2" w:rsidRPr="00F04831" w14:paraId="57B225A1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1672ED64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5209E4E7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609F4802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6 (1.02–1.09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599A699D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5 (1.09–1.21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13D293AA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5 (1.21–1.50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10779C41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6 (1.18–1.35)</w:t>
            </w:r>
          </w:p>
        </w:tc>
      </w:tr>
      <w:tr w:rsidR="007869D2" w:rsidRPr="00F04831" w14:paraId="309A4AEF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685A7E48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72AB8677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9527C2A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1 (0.98–2.81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2C7237B1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7 (0.66–3.4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4CF5260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5.94 (8.02–27.86)</w:t>
            </w:r>
          </w:p>
        </w:tc>
        <w:tc>
          <w:tcPr>
            <w:tcW w:w="1872" w:type="dxa"/>
            <w:tcBorders>
              <w:top w:val="nil"/>
              <w:bottom w:val="nil"/>
              <w:right w:val="nil"/>
            </w:tcBorders>
            <w:vAlign w:val="bottom"/>
          </w:tcPr>
          <w:p w14:paraId="1097F4E2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6.57 (35.80–60.47)</w:t>
            </w:r>
          </w:p>
        </w:tc>
      </w:tr>
      <w:tr w:rsidR="007869D2" w:rsidRPr="00F04831" w14:paraId="7EDF11D5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97B95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46C4EA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FD3148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7 (0.89–1.05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585CC4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2 (1.18–1.4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EB9B3A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1 (1.37–2.04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AED99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2 (1.43–1.82)</w:t>
            </w:r>
          </w:p>
        </w:tc>
      </w:tr>
      <w:tr w:rsidR="007869D2" w:rsidRPr="00F04831" w14:paraId="1DB50429" w14:textId="77777777" w:rsidTr="002A7AA6">
        <w:tc>
          <w:tcPr>
            <w:tcW w:w="10620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BC0267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Nursing</w:t>
            </w:r>
          </w:p>
        </w:tc>
      </w:tr>
      <w:tr w:rsidR="007869D2" w:rsidRPr="00F04831" w14:paraId="5D86EAE5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446D4B19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2FE6CC62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4 (1.32–1.3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443B9E53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8 (1.52–1.64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3E359E02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6 (1.67–1.8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9FB93FC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8 (1.51–2.09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3368FB8C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5 (1.39–1.73)</w:t>
            </w:r>
          </w:p>
        </w:tc>
      </w:tr>
      <w:tr w:rsidR="007869D2" w:rsidRPr="00F04831" w14:paraId="276322B2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1BEE4682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1F13B19C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4 (1.41–1.4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519172F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4 (1.66–1.8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53F4E1B2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93 (1.80–2.0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48353AF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01 (1.66–2.42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D2E6199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9 (1.48–1.92)</w:t>
            </w:r>
          </w:p>
        </w:tc>
      </w:tr>
      <w:tr w:rsidR="007869D2" w:rsidRPr="00F04831" w14:paraId="1541633A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2136C0BC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14:paraId="4C8CBD5E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75 (1.66–1.86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4E49AD84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25 (2.00–2.54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14:paraId="7B929025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31 (1.92–2.78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40B0CA8F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78 (1.85–4.17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5957B82C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92 (1.33–2.76)</w:t>
            </w:r>
          </w:p>
        </w:tc>
      </w:tr>
      <w:tr w:rsidR="007869D2" w:rsidRPr="00F04831" w14:paraId="74438379" w14:textId="77777777" w:rsidTr="002A7AA6">
        <w:tc>
          <w:tcPr>
            <w:tcW w:w="106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8697D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7869D2" w:rsidRPr="00F04831" w14:paraId="2334512E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5D17B975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7232AB1F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7 (0.96–0.98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1CDBBA80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0 (0.97–1.04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348E8C41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9 (1.04–1.15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5BA76597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6 (1.02–1.32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3FF132BD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1.08–1.29)</w:t>
            </w:r>
          </w:p>
        </w:tc>
      </w:tr>
      <w:tr w:rsidR="007869D2" w:rsidRPr="00F04831" w14:paraId="5293D05D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291B275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11C19924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2 (1.02–1.70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4B1CADB4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4 (0.97–2.77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2640B200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7 (0.48–2.88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1AF97B26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4.96 (7.49–29.89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6FF62FC7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52.10 (39.56–68.60)</w:t>
            </w:r>
          </w:p>
        </w:tc>
      </w:tr>
      <w:tr w:rsidR="007869D2" w:rsidRPr="00F04831" w14:paraId="263475AA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D6F5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95BB4C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97 (0.94–1.01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3EFFCA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7 (0.99–1.16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E7D688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2 (1.19–1.4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DD354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4 (1.21–1.95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413900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4 (1.22–1.71)</w:t>
            </w:r>
          </w:p>
        </w:tc>
      </w:tr>
      <w:tr w:rsidR="007869D2" w:rsidRPr="00F04831" w14:paraId="2B8B736C" w14:textId="77777777" w:rsidTr="002A7AA6">
        <w:tc>
          <w:tcPr>
            <w:tcW w:w="10620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92CB3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Other Employment</w:t>
            </w:r>
          </w:p>
        </w:tc>
      </w:tr>
      <w:tr w:rsidR="007869D2" w:rsidRPr="00F04831" w14:paraId="0BDEC5D0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1FD7B9AC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31FAC13E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3 (1.10–1.1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BD4457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5 (1.22–1.49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197A7759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0 (1.40–1.82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A4147F5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0 (0.77–1.88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05724571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9 (1.28–1.97)</w:t>
            </w:r>
          </w:p>
        </w:tc>
      </w:tr>
      <w:tr w:rsidR="007869D2" w:rsidRPr="00F04831" w14:paraId="00AD3917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7C577428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42101A31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3 (1.08–1.17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EC9A6C9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2 (1.26–1.60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191056D2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5 (1.41–1.92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2DF7C0D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0 (0.73–1.96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2A6B651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5 (1.13–1.85)</w:t>
            </w:r>
          </w:p>
        </w:tc>
      </w:tr>
      <w:tr w:rsidR="007869D2" w:rsidRPr="00F04831" w14:paraId="421848C7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1073DDF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14:paraId="4817A99F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0 (0.98–1.23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4ED30A05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4 (1.09–1.91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14:paraId="11344E77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6 (0.88–1.81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1EB2ED3F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81 (0.26–2.52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vAlign w:val="bottom"/>
          </w:tcPr>
          <w:p w14:paraId="51443E56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84 (0.39–1.78)</w:t>
            </w:r>
          </w:p>
        </w:tc>
      </w:tr>
      <w:tr w:rsidR="007869D2" w:rsidRPr="00F04831" w14:paraId="56FA290D" w14:textId="77777777" w:rsidTr="002A7AA6">
        <w:tc>
          <w:tcPr>
            <w:tcW w:w="1062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CC479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7869D2" w:rsidRPr="00F04831" w14:paraId="5FB34222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5605C26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360075E3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1 (0.99–1.04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4AB75856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2 (0.94–1.11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vAlign w:val="bottom"/>
          </w:tcPr>
          <w:p w14:paraId="76C4B108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7 (1.20–1.56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72C87F48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0.84–1.64)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  <w:vAlign w:val="bottom"/>
          </w:tcPr>
          <w:p w14:paraId="10C7E545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0 (1.00–1.45)</w:t>
            </w:r>
          </w:p>
        </w:tc>
      </w:tr>
      <w:tr w:rsidR="007869D2" w:rsidRPr="00F04831" w14:paraId="5F883D69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nil"/>
            </w:tcBorders>
            <w:vAlign w:val="center"/>
          </w:tcPr>
          <w:p w14:paraId="7AFD09C9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586D5263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5 (0.78–1.91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74FE8F3B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63 (0.09–4.57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14:paraId="64C9C085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6.15 (2.54–14.93)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AEB9259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872" w:type="dxa"/>
            <w:tcBorders>
              <w:top w:val="nil"/>
              <w:bottom w:val="nil"/>
            </w:tcBorders>
            <w:vAlign w:val="bottom"/>
          </w:tcPr>
          <w:p w14:paraId="2A5A269E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44.47 (26.97–73.34)</w:t>
            </w:r>
          </w:p>
        </w:tc>
      </w:tr>
      <w:tr w:rsidR="007869D2" w:rsidRPr="00F04831" w14:paraId="687430DC" w14:textId="77777777" w:rsidTr="002A7AA6">
        <w:trPr>
          <w:gridAfter w:val="1"/>
          <w:wAfter w:w="23" w:type="dxa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A8BFF6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CD8F989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0 (1.03–1.16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AE9ED50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2 (1.03–1.44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41E929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6 (1.38–1.98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9A8E3A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2.13 (1.38–3.30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64F3A16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7 (1.44–2.44)</w:t>
            </w:r>
          </w:p>
        </w:tc>
      </w:tr>
      <w:tr w:rsidR="007869D2" w:rsidRPr="00F04831" w14:paraId="79E697E6" w14:textId="77777777" w:rsidTr="002A7AA6">
        <w:tc>
          <w:tcPr>
            <w:tcW w:w="10620" w:type="dxa"/>
            <w:gridSpan w:val="7"/>
            <w:tcBorders>
              <w:top w:val="single" w:sz="12" w:space="0" w:color="auto"/>
              <w:bottom w:val="nil"/>
            </w:tcBorders>
          </w:tcPr>
          <w:p w14:paraId="4C836414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Relative expected counts and 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831">
              <w:rPr>
                <w:rFonts w:ascii="Arial" w:hAnsi="Arial" w:cs="Arial"/>
                <w:sz w:val="18"/>
                <w:szCs w:val="18"/>
              </w:rPr>
              <w:t>prevalence ratios.</w:t>
            </w:r>
          </w:p>
          <w:p w14:paraId="748A45A5" w14:textId="77777777" w:rsidR="00131DC1" w:rsidRPr="00F04831" w:rsidRDefault="00131DC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Estimates excluded due small cell sizes (n&lt;10) denoted with singular endash (</w:t>
            </w:r>
            <w:r w:rsidRPr="00F04831">
              <w:rPr>
                <w:rFonts w:ascii="Arial" w:hAnsi="Arial" w:cs="Arial"/>
                <w:color w:val="000000"/>
                <w:sz w:val="18"/>
                <w:szCs w:val="18"/>
              </w:rPr>
              <w:t>–)</w:t>
            </w:r>
          </w:p>
          <w:p w14:paraId="67A32C47" w14:textId="77777777" w:rsidR="007869D2" w:rsidRPr="00F04831" w:rsidRDefault="007869D2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6839801" w14:textId="77777777" w:rsidR="00DE0701" w:rsidRPr="00F04831" w:rsidRDefault="00DE0701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p w14:paraId="55C5BAB0" w14:textId="77777777" w:rsidR="00116D8E" w:rsidRDefault="00116D8E" w:rsidP="00327D8F">
      <w:pPr>
        <w:spacing w:line="240" w:lineRule="auto"/>
        <w:rPr>
          <w:rFonts w:ascii="Arial" w:hAnsi="Arial" w:cs="Arial"/>
          <w:sz w:val="18"/>
          <w:szCs w:val="18"/>
        </w:rPr>
        <w:sectPr w:rsidR="00116D8E" w:rsidSect="002A7AA6">
          <w:type w:val="nextPage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700E88B" w14:textId="77777777" w:rsidR="007869D2" w:rsidRPr="00F04831" w:rsidRDefault="007869D2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1116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278"/>
        <w:gridCol w:w="1557"/>
        <w:gridCol w:w="1572"/>
        <w:gridCol w:w="1551"/>
        <w:gridCol w:w="1900"/>
        <w:gridCol w:w="1530"/>
        <w:gridCol w:w="360"/>
      </w:tblGrid>
      <w:tr w:rsidR="00DE0701" w:rsidRPr="00F04831" w14:paraId="1BED2DC4" w14:textId="77777777" w:rsidTr="00F959F8">
        <w:tc>
          <w:tcPr>
            <w:tcW w:w="10800" w:type="dxa"/>
            <w:gridSpan w:val="7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2D0F03" w14:textId="339D8C59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 xml:space="preserve">Supplemental Table </w:t>
            </w:r>
            <w:r w:rsidR="006F1223" w:rsidRPr="00F04831">
              <w:rPr>
                <w:rFonts w:ascii="Arial" w:hAnsi="Arial" w:cs="Arial"/>
                <w:sz w:val="18"/>
                <w:szCs w:val="18"/>
              </w:rPr>
              <w:t>6</w:t>
            </w:r>
            <w:r w:rsidRPr="00F04831">
              <w:rPr>
                <w:rFonts w:ascii="Arial" w:hAnsi="Arial" w:cs="Arial"/>
                <w:sz w:val="18"/>
                <w:szCs w:val="18"/>
              </w:rPr>
              <w:t>. Occurrence and attribution of discrimination among eligible participants in the Nurses’ Health Study 2 compared across sexual orientation and sexual partners (N=69,484).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8" w:space="0" w:color="auto"/>
            </w:tcBorders>
          </w:tcPr>
          <w:p w14:paraId="65A5925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E0701" w:rsidRPr="00F04831" w14:paraId="3FB6BAD6" w14:textId="77777777" w:rsidTr="00F959F8"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01773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76FF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 xml:space="preserve">Completely Heterosexual </w:t>
            </w:r>
            <w:proofErr w:type="gramStart"/>
            <w:r w:rsidRPr="00F04831">
              <w:rPr>
                <w:rFonts w:ascii="Arial" w:hAnsi="Arial" w:cs="Arial"/>
                <w:sz w:val="18"/>
                <w:szCs w:val="18"/>
              </w:rPr>
              <w:t>With</w:t>
            </w:r>
            <w:proofErr w:type="gramEnd"/>
            <w:r w:rsidRPr="00F04831">
              <w:rPr>
                <w:rFonts w:ascii="Arial" w:hAnsi="Arial" w:cs="Arial"/>
                <w:sz w:val="18"/>
                <w:szCs w:val="18"/>
              </w:rPr>
              <w:t xml:space="preserve"> Only Male Sexual Partners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9F41A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 xml:space="preserve">Heterosexual With Both Male </w:t>
            </w:r>
            <w:proofErr w:type="gramStart"/>
            <w:r w:rsidRPr="00F04831">
              <w:rPr>
                <w:rFonts w:ascii="Arial" w:hAnsi="Arial" w:cs="Arial"/>
                <w:sz w:val="18"/>
                <w:szCs w:val="18"/>
              </w:rPr>
              <w:t>And</w:t>
            </w:r>
            <w:proofErr w:type="gramEnd"/>
            <w:r w:rsidRPr="00F04831">
              <w:rPr>
                <w:rFonts w:ascii="Arial" w:hAnsi="Arial" w:cs="Arial"/>
                <w:sz w:val="18"/>
                <w:szCs w:val="18"/>
              </w:rPr>
              <w:t xml:space="preserve"> Female Sexual Partners</w:t>
            </w:r>
          </w:p>
        </w:tc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6853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Heterosexual With Only Female Sexual Partners</w:t>
            </w:r>
          </w:p>
        </w:tc>
        <w:tc>
          <w:tcPr>
            <w:tcW w:w="1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51C89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 xml:space="preserve">Sexual Minority </w:t>
            </w:r>
            <w:proofErr w:type="gramStart"/>
            <w:r w:rsidRPr="00F04831">
              <w:rPr>
                <w:rFonts w:ascii="Arial" w:hAnsi="Arial" w:cs="Arial"/>
                <w:sz w:val="18"/>
                <w:szCs w:val="18"/>
              </w:rPr>
              <w:t>With</w:t>
            </w:r>
            <w:proofErr w:type="gramEnd"/>
            <w:r w:rsidRPr="00F04831">
              <w:rPr>
                <w:rFonts w:ascii="Arial" w:hAnsi="Arial" w:cs="Arial"/>
                <w:sz w:val="18"/>
                <w:szCs w:val="18"/>
              </w:rPr>
              <w:t xml:space="preserve"> Only Male Sexual Partners</w:t>
            </w:r>
          </w:p>
        </w:tc>
        <w:tc>
          <w:tcPr>
            <w:tcW w:w="1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88ACA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 xml:space="preserve">Sexual Minority </w:t>
            </w:r>
            <w:proofErr w:type="gramStart"/>
            <w:r w:rsidRPr="00F04831">
              <w:rPr>
                <w:rFonts w:ascii="Arial" w:hAnsi="Arial" w:cs="Arial"/>
                <w:sz w:val="18"/>
                <w:szCs w:val="18"/>
              </w:rPr>
              <w:t>With</w:t>
            </w:r>
            <w:proofErr w:type="gramEnd"/>
            <w:r w:rsidRPr="00F04831">
              <w:rPr>
                <w:rFonts w:ascii="Arial" w:hAnsi="Arial" w:cs="Arial"/>
                <w:sz w:val="18"/>
                <w:szCs w:val="18"/>
              </w:rPr>
              <w:t xml:space="preserve"> Both Male And Female Sexual Partners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55840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 xml:space="preserve">Sexual Minority </w:t>
            </w:r>
            <w:proofErr w:type="gramStart"/>
            <w:r w:rsidRPr="00F04831">
              <w:rPr>
                <w:rFonts w:ascii="Arial" w:hAnsi="Arial" w:cs="Arial"/>
                <w:sz w:val="18"/>
                <w:szCs w:val="18"/>
              </w:rPr>
              <w:t>With</w:t>
            </w:r>
            <w:proofErr w:type="gramEnd"/>
            <w:r w:rsidRPr="00F04831">
              <w:rPr>
                <w:rFonts w:ascii="Arial" w:hAnsi="Arial" w:cs="Arial"/>
                <w:sz w:val="18"/>
                <w:szCs w:val="18"/>
              </w:rPr>
              <w:t xml:space="preserve"> Only Female Sexual Partners</w:t>
            </w:r>
          </w:p>
        </w:tc>
      </w:tr>
      <w:tr w:rsidR="00DE0701" w:rsidRPr="00F04831" w14:paraId="6FDF4D0F" w14:textId="77777777" w:rsidTr="00F959F8">
        <w:tc>
          <w:tcPr>
            <w:tcW w:w="1412" w:type="dxa"/>
            <w:tcBorders>
              <w:top w:val="single" w:sz="8" w:space="0" w:color="auto"/>
            </w:tcBorders>
            <w:vAlign w:val="center"/>
          </w:tcPr>
          <w:p w14:paraId="602A89B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itu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vAlign w:val="center"/>
          </w:tcPr>
          <w:p w14:paraId="5AF239D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57" w:type="dxa"/>
            <w:tcBorders>
              <w:top w:val="single" w:sz="8" w:space="0" w:color="auto"/>
            </w:tcBorders>
            <w:vAlign w:val="bottom"/>
          </w:tcPr>
          <w:p w14:paraId="19A22A2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6 (1.06–1.27)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vAlign w:val="bottom"/>
          </w:tcPr>
          <w:p w14:paraId="7D37D85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1 (0.99–1.45)</w:t>
            </w:r>
          </w:p>
        </w:tc>
        <w:tc>
          <w:tcPr>
            <w:tcW w:w="1551" w:type="dxa"/>
            <w:tcBorders>
              <w:top w:val="single" w:sz="8" w:space="0" w:color="auto"/>
            </w:tcBorders>
            <w:vAlign w:val="bottom"/>
          </w:tcPr>
          <w:p w14:paraId="6274121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3 (1.37–1.50)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vAlign w:val="bottom"/>
          </w:tcPr>
          <w:p w14:paraId="19E7FADE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9 (1.22–1.36)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</w:tcBorders>
            <w:vAlign w:val="bottom"/>
          </w:tcPr>
          <w:p w14:paraId="738FD4B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6 (1.12–1.41)</w:t>
            </w:r>
          </w:p>
        </w:tc>
      </w:tr>
      <w:tr w:rsidR="00DE0701" w:rsidRPr="00F04831" w14:paraId="68EB1269" w14:textId="77777777" w:rsidTr="00F959F8">
        <w:tc>
          <w:tcPr>
            <w:tcW w:w="1412" w:type="dxa"/>
            <w:vAlign w:val="center"/>
          </w:tcPr>
          <w:p w14:paraId="649C32A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Frequenc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8" w:type="dxa"/>
            <w:vAlign w:val="center"/>
          </w:tcPr>
          <w:p w14:paraId="57503AC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57" w:type="dxa"/>
            <w:vAlign w:val="bottom"/>
          </w:tcPr>
          <w:p w14:paraId="3BEB1B9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5 (1.03–1.28)</w:t>
            </w:r>
          </w:p>
        </w:tc>
        <w:tc>
          <w:tcPr>
            <w:tcW w:w="1572" w:type="dxa"/>
            <w:vAlign w:val="bottom"/>
          </w:tcPr>
          <w:p w14:paraId="458F288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4 (1.08–1.65)</w:t>
            </w:r>
          </w:p>
        </w:tc>
        <w:tc>
          <w:tcPr>
            <w:tcW w:w="1551" w:type="dxa"/>
            <w:vAlign w:val="bottom"/>
          </w:tcPr>
          <w:p w14:paraId="2012C2B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9 (1.41–1.57)</w:t>
            </w:r>
          </w:p>
        </w:tc>
        <w:tc>
          <w:tcPr>
            <w:tcW w:w="1900" w:type="dxa"/>
            <w:vAlign w:val="bottom"/>
          </w:tcPr>
          <w:p w14:paraId="0AC4FA7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30 (1.22–1.38)</w:t>
            </w:r>
          </w:p>
        </w:tc>
        <w:tc>
          <w:tcPr>
            <w:tcW w:w="1890" w:type="dxa"/>
            <w:gridSpan w:val="2"/>
            <w:vAlign w:val="bottom"/>
          </w:tcPr>
          <w:p w14:paraId="41C9771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5 (1.09–1.42)</w:t>
            </w:r>
          </w:p>
        </w:tc>
      </w:tr>
      <w:tr w:rsidR="00DE0701" w:rsidRPr="00F04831" w14:paraId="2C39CF3D" w14:textId="77777777" w:rsidTr="00F959F8"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1D2E2A8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Chronicity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0F2325F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bottom"/>
          </w:tcPr>
          <w:p w14:paraId="5275085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6 (0.77–1.41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bottom"/>
          </w:tcPr>
          <w:p w14:paraId="6ECCE81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63 (0.94–2.61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bottom"/>
          </w:tcPr>
          <w:p w14:paraId="45F16E7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53 (1.32–1.76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bottom"/>
          </w:tcPr>
          <w:p w14:paraId="5A277B1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8 (0.99–1.40)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bottom"/>
          </w:tcPr>
          <w:p w14:paraId="37AABDA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6 (0.70–1.52)</w:t>
            </w:r>
          </w:p>
        </w:tc>
      </w:tr>
      <w:tr w:rsidR="00DE0701" w:rsidRPr="00F04831" w14:paraId="098531C2" w14:textId="77777777" w:rsidTr="00F959F8">
        <w:tc>
          <w:tcPr>
            <w:tcW w:w="1116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0136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mong those who reported discrimination</w:t>
            </w:r>
          </w:p>
        </w:tc>
      </w:tr>
      <w:tr w:rsidR="00DE0701" w:rsidRPr="00F04831" w14:paraId="77B9C1E3" w14:textId="77777777" w:rsidTr="00F959F8"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55D2A31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Attributions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0CC6708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bottom"/>
          </w:tcPr>
          <w:p w14:paraId="33D700F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8 (1.01–1.16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bottom"/>
          </w:tcPr>
          <w:p w14:paraId="5A4C15F6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00 (0.86–1.17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bottom"/>
          </w:tcPr>
          <w:p w14:paraId="33F3543C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9 (1.15–1.23)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bottom"/>
          </w:tcPr>
          <w:p w14:paraId="18F361C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0 (1.15–1.24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bottom"/>
          </w:tcPr>
          <w:p w14:paraId="4BFB034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19 (1.09–1.29)</w:t>
            </w:r>
          </w:p>
        </w:tc>
      </w:tr>
      <w:tr w:rsidR="00DE0701" w:rsidRPr="00F04831" w14:paraId="0AD67C61" w14:textId="77777777" w:rsidTr="00F959F8">
        <w:tc>
          <w:tcPr>
            <w:tcW w:w="1412" w:type="dxa"/>
            <w:vAlign w:val="center"/>
          </w:tcPr>
          <w:p w14:paraId="2C500E6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Sexual orientation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8" w:type="dxa"/>
            <w:vAlign w:val="center"/>
          </w:tcPr>
          <w:p w14:paraId="1645B02F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57" w:type="dxa"/>
            <w:vAlign w:val="bottom"/>
          </w:tcPr>
          <w:p w14:paraId="0A84ACFB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76 (0.13–2.35)</w:t>
            </w:r>
          </w:p>
        </w:tc>
        <w:tc>
          <w:tcPr>
            <w:tcW w:w="1572" w:type="dxa"/>
            <w:vAlign w:val="bottom"/>
          </w:tcPr>
          <w:p w14:paraId="1EECCB9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551" w:type="dxa"/>
            <w:vAlign w:val="bottom"/>
          </w:tcPr>
          <w:p w14:paraId="7D4C02E0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82 (1.06–2.90)</w:t>
            </w:r>
          </w:p>
        </w:tc>
        <w:tc>
          <w:tcPr>
            <w:tcW w:w="1900" w:type="dxa"/>
            <w:vAlign w:val="bottom"/>
          </w:tcPr>
          <w:p w14:paraId="68173818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8.20 (14.98–21.96)</w:t>
            </w:r>
          </w:p>
        </w:tc>
        <w:tc>
          <w:tcPr>
            <w:tcW w:w="1890" w:type="dxa"/>
            <w:gridSpan w:val="2"/>
            <w:vAlign w:val="bottom"/>
          </w:tcPr>
          <w:p w14:paraId="5DCFE023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37.74 (29.51–47.20)</w:t>
            </w:r>
          </w:p>
        </w:tc>
      </w:tr>
      <w:tr w:rsidR="00DE0701" w:rsidRPr="00F04831" w14:paraId="2A842D6B" w14:textId="77777777" w:rsidTr="00F959F8">
        <w:tc>
          <w:tcPr>
            <w:tcW w:w="14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6E4AA9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Gender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3322CA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Ref.</w:t>
            </w:r>
          </w:p>
        </w:tc>
        <w:tc>
          <w:tcPr>
            <w:tcW w:w="155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7CA80B7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29 (1.11–1.47)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EB8C47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0.77 (0.46–1.15)</w:t>
            </w:r>
          </w:p>
        </w:tc>
        <w:tc>
          <w:tcPr>
            <w:tcW w:w="155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1552CB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6 (1.36–1.56)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BA075F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7 (1.36–1.59)</w:t>
            </w:r>
          </w:p>
        </w:tc>
        <w:tc>
          <w:tcPr>
            <w:tcW w:w="1890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5DB5621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1.43 (1.20–1.67)</w:t>
            </w:r>
          </w:p>
        </w:tc>
      </w:tr>
      <w:tr w:rsidR="00DE0701" w:rsidRPr="00F04831" w14:paraId="47043D0C" w14:textId="77777777" w:rsidTr="00F959F8">
        <w:tc>
          <w:tcPr>
            <w:tcW w:w="11160" w:type="dxa"/>
            <w:gridSpan w:val="8"/>
            <w:tcBorders>
              <w:top w:val="single" w:sz="12" w:space="0" w:color="auto"/>
            </w:tcBorders>
          </w:tcPr>
          <w:p w14:paraId="2BCF3E42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04831">
              <w:rPr>
                <w:rFonts w:ascii="Arial" w:hAnsi="Arial" w:cs="Arial"/>
                <w:sz w:val="18"/>
                <w:szCs w:val="18"/>
              </w:rPr>
              <w:t xml:space="preserve">Relative expected counts and </w:t>
            </w:r>
            <w:r w:rsidRPr="00F048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F04831">
              <w:rPr>
                <w:rFonts w:ascii="Arial" w:hAnsi="Arial" w:cs="Arial"/>
                <w:sz w:val="18"/>
                <w:szCs w:val="18"/>
              </w:rPr>
              <w:t>prevalence ratios.</w:t>
            </w:r>
          </w:p>
          <w:p w14:paraId="48944264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F04831">
              <w:rPr>
                <w:rFonts w:ascii="Arial" w:hAnsi="Arial" w:cs="Arial"/>
                <w:sz w:val="18"/>
                <w:szCs w:val="18"/>
              </w:rPr>
              <w:t>Estimates excluded due small cell sizes (n&lt;10) denoted with singular endash (</w:t>
            </w:r>
            <w:r w:rsidRPr="00F04831">
              <w:rPr>
                <w:rFonts w:ascii="Arial" w:hAnsi="Arial" w:cs="Arial"/>
                <w:color w:val="000000"/>
                <w:sz w:val="18"/>
                <w:szCs w:val="18"/>
              </w:rPr>
              <w:t>–)</w:t>
            </w:r>
          </w:p>
          <w:p w14:paraId="7AC3DD0D" w14:textId="77777777" w:rsidR="00DE0701" w:rsidRPr="00F04831" w:rsidRDefault="00DE0701" w:rsidP="00327D8F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1"/>
    </w:tbl>
    <w:p w14:paraId="71D486AF" w14:textId="77777777" w:rsidR="00DE0701" w:rsidRPr="00327D8F" w:rsidRDefault="00DE0701" w:rsidP="00327D8F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DE0701" w:rsidRPr="00327D8F" w:rsidSect="002A7AA6">
      <w:type w:val="nextPage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6732592"/>
    <w:multiLevelType w:val="hybridMultilevel"/>
    <w:tmpl w:val="26448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BC6DF4"/>
    <w:multiLevelType w:val="hybridMultilevel"/>
    <w:tmpl w:val="AE9E7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631891"/>
    <w:multiLevelType w:val="hybridMultilevel"/>
    <w:tmpl w:val="3F481B6A"/>
    <w:lvl w:ilvl="0" w:tplc="CC2079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32151B"/>
    <w:multiLevelType w:val="hybridMultilevel"/>
    <w:tmpl w:val="20027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F24097"/>
    <w:multiLevelType w:val="hybridMultilevel"/>
    <w:tmpl w:val="10921CA0"/>
    <w:lvl w:ilvl="0" w:tplc="A200475C">
      <w:numFmt w:val="decimal"/>
      <w:lvlText w:val="%1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A791005"/>
    <w:multiLevelType w:val="hybridMultilevel"/>
    <w:tmpl w:val="D07C9A2E"/>
    <w:lvl w:ilvl="0" w:tplc="93606770">
      <w:start w:val="29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117C6F"/>
    <w:multiLevelType w:val="hybridMultilevel"/>
    <w:tmpl w:val="016AA9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D8B3089"/>
    <w:multiLevelType w:val="hybridMultilevel"/>
    <w:tmpl w:val="58BA51BA"/>
    <w:lvl w:ilvl="0" w:tplc="99D2AEA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8564CD"/>
    <w:multiLevelType w:val="hybridMultilevel"/>
    <w:tmpl w:val="A16C2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DE69AA"/>
    <w:multiLevelType w:val="hybridMultilevel"/>
    <w:tmpl w:val="92EE1B12"/>
    <w:lvl w:ilvl="0" w:tplc="01EC03A8">
      <w:start w:val="223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B82EF4"/>
    <w:multiLevelType w:val="hybridMultilevel"/>
    <w:tmpl w:val="E99CB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7F3598"/>
    <w:multiLevelType w:val="hybridMultilevel"/>
    <w:tmpl w:val="FB5C7BA8"/>
    <w:lvl w:ilvl="0" w:tplc="8376B84E">
      <w:start w:val="29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5D40A3"/>
    <w:multiLevelType w:val="hybridMultilevel"/>
    <w:tmpl w:val="6146547C"/>
    <w:lvl w:ilvl="0" w:tplc="B7D05918">
      <w:start w:val="1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2B6559"/>
    <w:multiLevelType w:val="hybridMultilevel"/>
    <w:tmpl w:val="C33A2FBA"/>
    <w:lvl w:ilvl="0" w:tplc="CDB63B56">
      <w:start w:val="1"/>
      <w:numFmt w:val="bullet"/>
      <w:lvlText w:val="–"/>
      <w:lvlJc w:val="left"/>
      <w:pPr>
        <w:ind w:left="720" w:hanging="360"/>
      </w:pPr>
      <w:rPr>
        <w:rFonts w:ascii="Arial" w:eastAsia="Arial" w:hAnsi="Aria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673621"/>
    <w:multiLevelType w:val="hybridMultilevel"/>
    <w:tmpl w:val="AD8C50AA"/>
    <w:lvl w:ilvl="0" w:tplc="03761B60">
      <w:numFmt w:val="bullet"/>
      <w:lvlText w:val=""/>
      <w:lvlJc w:val="left"/>
      <w:pPr>
        <w:ind w:left="720" w:hanging="360"/>
      </w:pPr>
      <w:rPr>
        <w:rFonts w:ascii="Symbol" w:eastAsia="DejaVu San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814368"/>
    <w:multiLevelType w:val="hybridMultilevel"/>
    <w:tmpl w:val="5A2A6BDC"/>
    <w:lvl w:ilvl="0" w:tplc="C2C6DE64">
      <w:start w:val="295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2620095">
    <w:abstractNumId w:val="27"/>
  </w:num>
  <w:num w:numId="2" w16cid:durableId="1400786463">
    <w:abstractNumId w:val="22"/>
  </w:num>
  <w:num w:numId="3" w16cid:durableId="102699981">
    <w:abstractNumId w:val="31"/>
  </w:num>
  <w:num w:numId="4" w16cid:durableId="1267229680">
    <w:abstractNumId w:val="21"/>
  </w:num>
  <w:num w:numId="5" w16cid:durableId="1693147284">
    <w:abstractNumId w:val="39"/>
  </w:num>
  <w:num w:numId="6" w16cid:durableId="1961262134">
    <w:abstractNumId w:val="28"/>
  </w:num>
  <w:num w:numId="7" w16cid:durableId="604271291">
    <w:abstractNumId w:val="12"/>
  </w:num>
  <w:num w:numId="8" w16cid:durableId="382170228">
    <w:abstractNumId w:val="29"/>
  </w:num>
  <w:num w:numId="9" w16cid:durableId="2101026805">
    <w:abstractNumId w:val="18"/>
  </w:num>
  <w:num w:numId="10" w16cid:durableId="1971088610">
    <w:abstractNumId w:val="13"/>
  </w:num>
  <w:num w:numId="11" w16cid:durableId="823854342">
    <w:abstractNumId w:val="17"/>
  </w:num>
  <w:num w:numId="12" w16cid:durableId="1837260475">
    <w:abstractNumId w:val="19"/>
  </w:num>
  <w:num w:numId="13" w16cid:durableId="1739551848">
    <w:abstractNumId w:val="34"/>
  </w:num>
  <w:num w:numId="14" w16cid:durableId="196894231">
    <w:abstractNumId w:val="26"/>
  </w:num>
  <w:num w:numId="15" w16cid:durableId="1804686803">
    <w:abstractNumId w:val="37"/>
  </w:num>
  <w:num w:numId="16" w16cid:durableId="1176384317">
    <w:abstractNumId w:val="36"/>
  </w:num>
  <w:num w:numId="17" w16cid:durableId="515196920">
    <w:abstractNumId w:val="20"/>
  </w:num>
  <w:num w:numId="18" w16cid:durableId="1016691097">
    <w:abstractNumId w:val="30"/>
  </w:num>
  <w:num w:numId="19" w16cid:durableId="1028915674">
    <w:abstractNumId w:val="1"/>
  </w:num>
  <w:num w:numId="20" w16cid:durableId="834610482">
    <w:abstractNumId w:val="2"/>
  </w:num>
  <w:num w:numId="21" w16cid:durableId="1771967891">
    <w:abstractNumId w:val="3"/>
  </w:num>
  <w:num w:numId="22" w16cid:durableId="1651902629">
    <w:abstractNumId w:val="4"/>
  </w:num>
  <w:num w:numId="23" w16cid:durableId="1466503268">
    <w:abstractNumId w:val="9"/>
  </w:num>
  <w:num w:numId="24" w16cid:durableId="641814428">
    <w:abstractNumId w:val="5"/>
  </w:num>
  <w:num w:numId="25" w16cid:durableId="1805386539">
    <w:abstractNumId w:val="7"/>
  </w:num>
  <w:num w:numId="26" w16cid:durableId="1664814542">
    <w:abstractNumId w:val="6"/>
  </w:num>
  <w:num w:numId="27" w16cid:durableId="1479810405">
    <w:abstractNumId w:val="10"/>
  </w:num>
  <w:num w:numId="28" w16cid:durableId="2071610875">
    <w:abstractNumId w:val="8"/>
  </w:num>
  <w:num w:numId="29" w16cid:durableId="993876893">
    <w:abstractNumId w:val="24"/>
  </w:num>
  <w:num w:numId="30" w16cid:durableId="29694205">
    <w:abstractNumId w:val="32"/>
  </w:num>
  <w:num w:numId="31" w16cid:durableId="1718896843">
    <w:abstractNumId w:val="16"/>
  </w:num>
  <w:num w:numId="32" w16cid:durableId="1524704754">
    <w:abstractNumId w:val="23"/>
  </w:num>
  <w:num w:numId="33" w16cid:durableId="108009529">
    <w:abstractNumId w:val="11"/>
  </w:num>
  <w:num w:numId="34" w16cid:durableId="2057463764">
    <w:abstractNumId w:val="0"/>
  </w:num>
  <w:num w:numId="35" w16cid:durableId="960957890">
    <w:abstractNumId w:val="14"/>
  </w:num>
  <w:num w:numId="36" w16cid:durableId="1742869718">
    <w:abstractNumId w:val="25"/>
  </w:num>
  <w:num w:numId="37" w16cid:durableId="1896088744">
    <w:abstractNumId w:val="33"/>
  </w:num>
  <w:num w:numId="38" w16cid:durableId="1764181110">
    <w:abstractNumId w:val="35"/>
  </w:num>
  <w:num w:numId="39" w16cid:durableId="507864469">
    <w:abstractNumId w:val="15"/>
  </w:num>
  <w:num w:numId="40" w16cid:durableId="202362612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5C8"/>
    <w:rsid w:val="000001B0"/>
    <w:rsid w:val="000020E3"/>
    <w:rsid w:val="00010052"/>
    <w:rsid w:val="0001642D"/>
    <w:rsid w:val="00020A06"/>
    <w:rsid w:val="000211CE"/>
    <w:rsid w:val="00031C65"/>
    <w:rsid w:val="00037320"/>
    <w:rsid w:val="00043E1E"/>
    <w:rsid w:val="0004798B"/>
    <w:rsid w:val="00050D79"/>
    <w:rsid w:val="00061B11"/>
    <w:rsid w:val="00066CBC"/>
    <w:rsid w:val="00071839"/>
    <w:rsid w:val="00073FDA"/>
    <w:rsid w:val="00074D72"/>
    <w:rsid w:val="00083EA9"/>
    <w:rsid w:val="000A47B2"/>
    <w:rsid w:val="000A6DFA"/>
    <w:rsid w:val="000B563D"/>
    <w:rsid w:val="000B7BB5"/>
    <w:rsid w:val="000D1570"/>
    <w:rsid w:val="000D55C1"/>
    <w:rsid w:val="000D73A5"/>
    <w:rsid w:val="000E2D2A"/>
    <w:rsid w:val="001108EE"/>
    <w:rsid w:val="00110D48"/>
    <w:rsid w:val="00115F3B"/>
    <w:rsid w:val="00116D8E"/>
    <w:rsid w:val="00117C51"/>
    <w:rsid w:val="00120500"/>
    <w:rsid w:val="00131DC1"/>
    <w:rsid w:val="00136E4E"/>
    <w:rsid w:val="00141A0B"/>
    <w:rsid w:val="00147AB1"/>
    <w:rsid w:val="001508DE"/>
    <w:rsid w:val="001579DE"/>
    <w:rsid w:val="001668A2"/>
    <w:rsid w:val="001716BE"/>
    <w:rsid w:val="00181362"/>
    <w:rsid w:val="001953B3"/>
    <w:rsid w:val="0019588F"/>
    <w:rsid w:val="001A7724"/>
    <w:rsid w:val="001B4707"/>
    <w:rsid w:val="001C7404"/>
    <w:rsid w:val="001D187F"/>
    <w:rsid w:val="001E4593"/>
    <w:rsid w:val="001F03DC"/>
    <w:rsid w:val="001F4EE6"/>
    <w:rsid w:val="0020205C"/>
    <w:rsid w:val="00202B3E"/>
    <w:rsid w:val="00206A8E"/>
    <w:rsid w:val="0023077C"/>
    <w:rsid w:val="002472E0"/>
    <w:rsid w:val="002556D0"/>
    <w:rsid w:val="00266433"/>
    <w:rsid w:val="002715C8"/>
    <w:rsid w:val="00274E3B"/>
    <w:rsid w:val="00281655"/>
    <w:rsid w:val="00282F49"/>
    <w:rsid w:val="002841A2"/>
    <w:rsid w:val="00287987"/>
    <w:rsid w:val="0029128F"/>
    <w:rsid w:val="002A031C"/>
    <w:rsid w:val="002A4468"/>
    <w:rsid w:val="002A6982"/>
    <w:rsid w:val="002A7AA6"/>
    <w:rsid w:val="002B1F31"/>
    <w:rsid w:val="002B5148"/>
    <w:rsid w:val="002B772A"/>
    <w:rsid w:val="002C2921"/>
    <w:rsid w:val="002C433C"/>
    <w:rsid w:val="002D369A"/>
    <w:rsid w:val="002E472B"/>
    <w:rsid w:val="002E5BDE"/>
    <w:rsid w:val="002E5EE2"/>
    <w:rsid w:val="00310D05"/>
    <w:rsid w:val="0031229F"/>
    <w:rsid w:val="003171C7"/>
    <w:rsid w:val="00317F77"/>
    <w:rsid w:val="00320626"/>
    <w:rsid w:val="0032089C"/>
    <w:rsid w:val="003215A3"/>
    <w:rsid w:val="003270B5"/>
    <w:rsid w:val="00327D8F"/>
    <w:rsid w:val="00332DE4"/>
    <w:rsid w:val="00334156"/>
    <w:rsid w:val="0034006E"/>
    <w:rsid w:val="003635B4"/>
    <w:rsid w:val="00366B12"/>
    <w:rsid w:val="00367EB2"/>
    <w:rsid w:val="00374D50"/>
    <w:rsid w:val="0037755F"/>
    <w:rsid w:val="0038668F"/>
    <w:rsid w:val="00392359"/>
    <w:rsid w:val="00395BA0"/>
    <w:rsid w:val="00397303"/>
    <w:rsid w:val="003A6850"/>
    <w:rsid w:val="003B123D"/>
    <w:rsid w:val="003B14B0"/>
    <w:rsid w:val="003B7B42"/>
    <w:rsid w:val="003C25C5"/>
    <w:rsid w:val="003C2A30"/>
    <w:rsid w:val="003C4BF5"/>
    <w:rsid w:val="003C646C"/>
    <w:rsid w:val="003D0F87"/>
    <w:rsid w:val="003D14E2"/>
    <w:rsid w:val="003E0724"/>
    <w:rsid w:val="003E2A92"/>
    <w:rsid w:val="003F2A92"/>
    <w:rsid w:val="00406A55"/>
    <w:rsid w:val="00411B10"/>
    <w:rsid w:val="00413138"/>
    <w:rsid w:val="0041392E"/>
    <w:rsid w:val="00415857"/>
    <w:rsid w:val="004213F2"/>
    <w:rsid w:val="00431295"/>
    <w:rsid w:val="00442E25"/>
    <w:rsid w:val="00450F97"/>
    <w:rsid w:val="00451B2D"/>
    <w:rsid w:val="004520A3"/>
    <w:rsid w:val="004631C5"/>
    <w:rsid w:val="004656D3"/>
    <w:rsid w:val="00470D69"/>
    <w:rsid w:val="0047525D"/>
    <w:rsid w:val="00486B7D"/>
    <w:rsid w:val="004A23C3"/>
    <w:rsid w:val="004A7244"/>
    <w:rsid w:val="004B0AF2"/>
    <w:rsid w:val="004B411B"/>
    <w:rsid w:val="004B48E7"/>
    <w:rsid w:val="004B54E9"/>
    <w:rsid w:val="004C3241"/>
    <w:rsid w:val="004C3537"/>
    <w:rsid w:val="004C44CE"/>
    <w:rsid w:val="004D0B97"/>
    <w:rsid w:val="004D5372"/>
    <w:rsid w:val="004D7270"/>
    <w:rsid w:val="004D7744"/>
    <w:rsid w:val="004E05F1"/>
    <w:rsid w:val="004E60E0"/>
    <w:rsid w:val="004E7670"/>
    <w:rsid w:val="004E7883"/>
    <w:rsid w:val="004F1960"/>
    <w:rsid w:val="004F2B37"/>
    <w:rsid w:val="004F425E"/>
    <w:rsid w:val="005045A1"/>
    <w:rsid w:val="005060AA"/>
    <w:rsid w:val="0050677B"/>
    <w:rsid w:val="00512792"/>
    <w:rsid w:val="005205F0"/>
    <w:rsid w:val="00524C11"/>
    <w:rsid w:val="00530894"/>
    <w:rsid w:val="0053659E"/>
    <w:rsid w:val="00537112"/>
    <w:rsid w:val="005612AB"/>
    <w:rsid w:val="00571891"/>
    <w:rsid w:val="00571D9B"/>
    <w:rsid w:val="005728FF"/>
    <w:rsid w:val="005761D5"/>
    <w:rsid w:val="005830F9"/>
    <w:rsid w:val="00586298"/>
    <w:rsid w:val="00595DE2"/>
    <w:rsid w:val="005A78D6"/>
    <w:rsid w:val="005B5FE9"/>
    <w:rsid w:val="005B6B25"/>
    <w:rsid w:val="005B7197"/>
    <w:rsid w:val="005C2B64"/>
    <w:rsid w:val="005D2421"/>
    <w:rsid w:val="005D5903"/>
    <w:rsid w:val="005D6AB4"/>
    <w:rsid w:val="005D6E86"/>
    <w:rsid w:val="005E1C78"/>
    <w:rsid w:val="005E6FC2"/>
    <w:rsid w:val="005F2C52"/>
    <w:rsid w:val="005F52C5"/>
    <w:rsid w:val="005F766E"/>
    <w:rsid w:val="006033DA"/>
    <w:rsid w:val="00616F27"/>
    <w:rsid w:val="0062152F"/>
    <w:rsid w:val="00622538"/>
    <w:rsid w:val="00623B79"/>
    <w:rsid w:val="00625E1C"/>
    <w:rsid w:val="00647D8E"/>
    <w:rsid w:val="006511CB"/>
    <w:rsid w:val="006528AE"/>
    <w:rsid w:val="00656359"/>
    <w:rsid w:val="0066019B"/>
    <w:rsid w:val="0066152E"/>
    <w:rsid w:val="006678F6"/>
    <w:rsid w:val="006709EB"/>
    <w:rsid w:val="006740E0"/>
    <w:rsid w:val="0067560A"/>
    <w:rsid w:val="006842C1"/>
    <w:rsid w:val="00691A5F"/>
    <w:rsid w:val="00693B6A"/>
    <w:rsid w:val="006940E4"/>
    <w:rsid w:val="006963EF"/>
    <w:rsid w:val="006A0745"/>
    <w:rsid w:val="006A56ED"/>
    <w:rsid w:val="006C0123"/>
    <w:rsid w:val="006C7753"/>
    <w:rsid w:val="006D2BE8"/>
    <w:rsid w:val="006D7BB1"/>
    <w:rsid w:val="006E12F1"/>
    <w:rsid w:val="006E2AA4"/>
    <w:rsid w:val="006E41D1"/>
    <w:rsid w:val="006F06F7"/>
    <w:rsid w:val="006F1223"/>
    <w:rsid w:val="006F2276"/>
    <w:rsid w:val="006F4A7E"/>
    <w:rsid w:val="00703813"/>
    <w:rsid w:val="0070536F"/>
    <w:rsid w:val="00707664"/>
    <w:rsid w:val="0071397D"/>
    <w:rsid w:val="0071702F"/>
    <w:rsid w:val="00725206"/>
    <w:rsid w:val="00731E8C"/>
    <w:rsid w:val="00732A79"/>
    <w:rsid w:val="007357BE"/>
    <w:rsid w:val="00737266"/>
    <w:rsid w:val="00741423"/>
    <w:rsid w:val="0075054A"/>
    <w:rsid w:val="00762EDA"/>
    <w:rsid w:val="007650E8"/>
    <w:rsid w:val="00765FC4"/>
    <w:rsid w:val="00772665"/>
    <w:rsid w:val="00774DFE"/>
    <w:rsid w:val="0078028A"/>
    <w:rsid w:val="00784B25"/>
    <w:rsid w:val="007869D2"/>
    <w:rsid w:val="007879DB"/>
    <w:rsid w:val="00790316"/>
    <w:rsid w:val="00790C00"/>
    <w:rsid w:val="007B29FE"/>
    <w:rsid w:val="007C0DA6"/>
    <w:rsid w:val="007C2F21"/>
    <w:rsid w:val="007C551D"/>
    <w:rsid w:val="007D1423"/>
    <w:rsid w:val="007E3CBE"/>
    <w:rsid w:val="007E6BF7"/>
    <w:rsid w:val="007F3A2B"/>
    <w:rsid w:val="00800DEC"/>
    <w:rsid w:val="008038E5"/>
    <w:rsid w:val="0080448B"/>
    <w:rsid w:val="0081488E"/>
    <w:rsid w:val="00815A70"/>
    <w:rsid w:val="00824B18"/>
    <w:rsid w:val="0083086E"/>
    <w:rsid w:val="00840694"/>
    <w:rsid w:val="0085035B"/>
    <w:rsid w:val="00867337"/>
    <w:rsid w:val="00882BB9"/>
    <w:rsid w:val="00882DCA"/>
    <w:rsid w:val="00884AB1"/>
    <w:rsid w:val="0088738F"/>
    <w:rsid w:val="00887AD9"/>
    <w:rsid w:val="008A0894"/>
    <w:rsid w:val="008A11D4"/>
    <w:rsid w:val="008A7754"/>
    <w:rsid w:val="008D02C8"/>
    <w:rsid w:val="008D11F0"/>
    <w:rsid w:val="008D3532"/>
    <w:rsid w:val="008E3B91"/>
    <w:rsid w:val="008F48AE"/>
    <w:rsid w:val="009013BD"/>
    <w:rsid w:val="00901D77"/>
    <w:rsid w:val="00910324"/>
    <w:rsid w:val="0091272F"/>
    <w:rsid w:val="0091673B"/>
    <w:rsid w:val="00921C10"/>
    <w:rsid w:val="009225D4"/>
    <w:rsid w:val="00922D70"/>
    <w:rsid w:val="009408EB"/>
    <w:rsid w:val="00943519"/>
    <w:rsid w:val="009438EC"/>
    <w:rsid w:val="00947985"/>
    <w:rsid w:val="00951586"/>
    <w:rsid w:val="009525C3"/>
    <w:rsid w:val="009541EB"/>
    <w:rsid w:val="0098018A"/>
    <w:rsid w:val="009A3EEE"/>
    <w:rsid w:val="009C1543"/>
    <w:rsid w:val="009C503E"/>
    <w:rsid w:val="009C5D23"/>
    <w:rsid w:val="009C7F82"/>
    <w:rsid w:val="009D4107"/>
    <w:rsid w:val="009E493F"/>
    <w:rsid w:val="009E56E0"/>
    <w:rsid w:val="009E68AC"/>
    <w:rsid w:val="009F2053"/>
    <w:rsid w:val="009F4F44"/>
    <w:rsid w:val="00A01538"/>
    <w:rsid w:val="00A10D7A"/>
    <w:rsid w:val="00A1265E"/>
    <w:rsid w:val="00A12C69"/>
    <w:rsid w:val="00A165A7"/>
    <w:rsid w:val="00A16C1C"/>
    <w:rsid w:val="00A24B83"/>
    <w:rsid w:val="00A261EC"/>
    <w:rsid w:val="00A3030D"/>
    <w:rsid w:val="00A52365"/>
    <w:rsid w:val="00A53C3E"/>
    <w:rsid w:val="00A53E19"/>
    <w:rsid w:val="00A572E8"/>
    <w:rsid w:val="00A57D9A"/>
    <w:rsid w:val="00A66AB9"/>
    <w:rsid w:val="00A66C92"/>
    <w:rsid w:val="00A831C6"/>
    <w:rsid w:val="00A849F0"/>
    <w:rsid w:val="00A8560B"/>
    <w:rsid w:val="00A92214"/>
    <w:rsid w:val="00A94C03"/>
    <w:rsid w:val="00AB3954"/>
    <w:rsid w:val="00AB4E86"/>
    <w:rsid w:val="00AC4EAD"/>
    <w:rsid w:val="00AC6586"/>
    <w:rsid w:val="00AE0CF0"/>
    <w:rsid w:val="00AE1232"/>
    <w:rsid w:val="00AF161A"/>
    <w:rsid w:val="00AF7A5B"/>
    <w:rsid w:val="00B02622"/>
    <w:rsid w:val="00B105B5"/>
    <w:rsid w:val="00B24767"/>
    <w:rsid w:val="00B30734"/>
    <w:rsid w:val="00B429CA"/>
    <w:rsid w:val="00B4448E"/>
    <w:rsid w:val="00B55BE8"/>
    <w:rsid w:val="00B55E94"/>
    <w:rsid w:val="00B62EC8"/>
    <w:rsid w:val="00B64E11"/>
    <w:rsid w:val="00B723A3"/>
    <w:rsid w:val="00B8347F"/>
    <w:rsid w:val="00B86D65"/>
    <w:rsid w:val="00B91EEE"/>
    <w:rsid w:val="00B93E45"/>
    <w:rsid w:val="00B94F0E"/>
    <w:rsid w:val="00B9524E"/>
    <w:rsid w:val="00B97610"/>
    <w:rsid w:val="00BA0030"/>
    <w:rsid w:val="00BA009F"/>
    <w:rsid w:val="00BA1B4B"/>
    <w:rsid w:val="00BB3C9C"/>
    <w:rsid w:val="00BB5920"/>
    <w:rsid w:val="00BB6965"/>
    <w:rsid w:val="00BC3744"/>
    <w:rsid w:val="00BC65B2"/>
    <w:rsid w:val="00BD700D"/>
    <w:rsid w:val="00BE2293"/>
    <w:rsid w:val="00BE430E"/>
    <w:rsid w:val="00BE56B8"/>
    <w:rsid w:val="00BF77F3"/>
    <w:rsid w:val="00C07E07"/>
    <w:rsid w:val="00C16BB1"/>
    <w:rsid w:val="00C247F3"/>
    <w:rsid w:val="00C24C38"/>
    <w:rsid w:val="00C279A6"/>
    <w:rsid w:val="00C34D6D"/>
    <w:rsid w:val="00C50F54"/>
    <w:rsid w:val="00C51961"/>
    <w:rsid w:val="00C56C3C"/>
    <w:rsid w:val="00C606E7"/>
    <w:rsid w:val="00C731DF"/>
    <w:rsid w:val="00C73321"/>
    <w:rsid w:val="00C734CB"/>
    <w:rsid w:val="00C7577A"/>
    <w:rsid w:val="00C85DF5"/>
    <w:rsid w:val="00C95E77"/>
    <w:rsid w:val="00C97221"/>
    <w:rsid w:val="00CB655C"/>
    <w:rsid w:val="00CC22D0"/>
    <w:rsid w:val="00CC3881"/>
    <w:rsid w:val="00CD03A4"/>
    <w:rsid w:val="00CD0769"/>
    <w:rsid w:val="00CD32C2"/>
    <w:rsid w:val="00CD33BA"/>
    <w:rsid w:val="00CD3C9C"/>
    <w:rsid w:val="00CD66E3"/>
    <w:rsid w:val="00CE0773"/>
    <w:rsid w:val="00CE5739"/>
    <w:rsid w:val="00CF09FA"/>
    <w:rsid w:val="00D010BC"/>
    <w:rsid w:val="00D05A4A"/>
    <w:rsid w:val="00D124F3"/>
    <w:rsid w:val="00D134BF"/>
    <w:rsid w:val="00D144CC"/>
    <w:rsid w:val="00D275FB"/>
    <w:rsid w:val="00D316D3"/>
    <w:rsid w:val="00D331FB"/>
    <w:rsid w:val="00D404F1"/>
    <w:rsid w:val="00D41598"/>
    <w:rsid w:val="00D50AA7"/>
    <w:rsid w:val="00D62C55"/>
    <w:rsid w:val="00D63BF3"/>
    <w:rsid w:val="00D81297"/>
    <w:rsid w:val="00D84EC6"/>
    <w:rsid w:val="00D90DBD"/>
    <w:rsid w:val="00D93D93"/>
    <w:rsid w:val="00DB0CEE"/>
    <w:rsid w:val="00DB127F"/>
    <w:rsid w:val="00DB2100"/>
    <w:rsid w:val="00DB34B7"/>
    <w:rsid w:val="00DC45AE"/>
    <w:rsid w:val="00DC52B7"/>
    <w:rsid w:val="00DE0701"/>
    <w:rsid w:val="00DF0C07"/>
    <w:rsid w:val="00DF51BF"/>
    <w:rsid w:val="00E0162C"/>
    <w:rsid w:val="00E1487D"/>
    <w:rsid w:val="00E17028"/>
    <w:rsid w:val="00E17570"/>
    <w:rsid w:val="00E20E87"/>
    <w:rsid w:val="00E2586A"/>
    <w:rsid w:val="00E31129"/>
    <w:rsid w:val="00E34AE8"/>
    <w:rsid w:val="00E40084"/>
    <w:rsid w:val="00E6375E"/>
    <w:rsid w:val="00E63F6C"/>
    <w:rsid w:val="00E64DDC"/>
    <w:rsid w:val="00E66D0A"/>
    <w:rsid w:val="00E738EE"/>
    <w:rsid w:val="00E75ECC"/>
    <w:rsid w:val="00E825EC"/>
    <w:rsid w:val="00E86A75"/>
    <w:rsid w:val="00E86F09"/>
    <w:rsid w:val="00E93CD5"/>
    <w:rsid w:val="00EA11C9"/>
    <w:rsid w:val="00EA6DAC"/>
    <w:rsid w:val="00EB0559"/>
    <w:rsid w:val="00EB2226"/>
    <w:rsid w:val="00EC4F1C"/>
    <w:rsid w:val="00ED6DE0"/>
    <w:rsid w:val="00EE0ABD"/>
    <w:rsid w:val="00EF3D43"/>
    <w:rsid w:val="00EF5CF5"/>
    <w:rsid w:val="00EF6891"/>
    <w:rsid w:val="00F04831"/>
    <w:rsid w:val="00F11F00"/>
    <w:rsid w:val="00F120C0"/>
    <w:rsid w:val="00F14EC9"/>
    <w:rsid w:val="00F154A3"/>
    <w:rsid w:val="00F31C04"/>
    <w:rsid w:val="00F32D6C"/>
    <w:rsid w:val="00F349C5"/>
    <w:rsid w:val="00F3656F"/>
    <w:rsid w:val="00F4145F"/>
    <w:rsid w:val="00F436F5"/>
    <w:rsid w:val="00F43FF4"/>
    <w:rsid w:val="00F55398"/>
    <w:rsid w:val="00F619FC"/>
    <w:rsid w:val="00F75A72"/>
    <w:rsid w:val="00F76C29"/>
    <w:rsid w:val="00F80096"/>
    <w:rsid w:val="00F851B5"/>
    <w:rsid w:val="00F8551A"/>
    <w:rsid w:val="00F969D5"/>
    <w:rsid w:val="00F97513"/>
    <w:rsid w:val="00FA0936"/>
    <w:rsid w:val="00FA4C6A"/>
    <w:rsid w:val="00FB55F6"/>
    <w:rsid w:val="00FB7AC7"/>
    <w:rsid w:val="00FC6086"/>
    <w:rsid w:val="00FD54DD"/>
    <w:rsid w:val="00FE454D"/>
    <w:rsid w:val="00FE6021"/>
    <w:rsid w:val="00FE646C"/>
    <w:rsid w:val="00FF2C18"/>
    <w:rsid w:val="00FF44AE"/>
    <w:rsid w:val="00FF66CD"/>
    <w:rsid w:val="1FF6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FFEF9"/>
  <w15:chartTrackingRefBased/>
  <w15:docId w15:val="{38C47082-FCE8-4081-BF26-1A1A36642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EB2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Paragraph"/>
    <w:link w:val="Heading1Char"/>
    <w:qFormat/>
    <w:rsid w:val="00367EB2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367EB2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367EB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367EB2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92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  <w:rsid w:val="00367EB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67EB2"/>
  </w:style>
  <w:style w:type="character" w:customStyle="1" w:styleId="normaltextrun">
    <w:name w:val="normaltextrun"/>
    <w:basedOn w:val="DefaultParagraphFont"/>
    <w:rsid w:val="002715C8"/>
  </w:style>
  <w:style w:type="character" w:styleId="CommentReference">
    <w:name w:val="annotation reference"/>
    <w:basedOn w:val="DefaultParagraphFont"/>
    <w:uiPriority w:val="99"/>
    <w:semiHidden/>
    <w:unhideWhenUsed/>
    <w:rsid w:val="002C2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29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2921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921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customStyle="1" w:styleId="Heading1Char">
    <w:name w:val="Heading 1 Char"/>
    <w:basedOn w:val="DefaultParagraphFont"/>
    <w:link w:val="Heading1"/>
    <w:rsid w:val="00367EB2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921"/>
    <w:rPr>
      <w:rFonts w:asciiTheme="majorHAnsi" w:eastAsiaTheme="majorEastAsia" w:hAnsiTheme="majorHAnsi" w:cstheme="majorBidi"/>
      <w:color w:val="2F5496" w:themeColor="accent1" w:themeShade="BF"/>
      <w:kern w:val="0"/>
      <w:lang w:val="en"/>
      <w14:ligatures w14:val="none"/>
    </w:rPr>
  </w:style>
  <w:style w:type="character" w:customStyle="1" w:styleId="highlight">
    <w:name w:val="highlight"/>
    <w:basedOn w:val="DefaultParagraphFont"/>
    <w:rsid w:val="002C2921"/>
  </w:style>
  <w:style w:type="paragraph" w:styleId="Bibliography">
    <w:name w:val="Bibliography"/>
    <w:basedOn w:val="Normal"/>
    <w:next w:val="Normal"/>
    <w:uiPriority w:val="37"/>
    <w:unhideWhenUsed/>
    <w:rsid w:val="002472E0"/>
    <w:pPr>
      <w:spacing w:line="240" w:lineRule="auto"/>
      <w:ind w:left="720" w:hanging="720"/>
    </w:pPr>
  </w:style>
  <w:style w:type="character" w:customStyle="1" w:styleId="Heading2Char">
    <w:name w:val="Heading 2 Char"/>
    <w:basedOn w:val="DefaultParagraphFont"/>
    <w:link w:val="Heading2"/>
    <w:rsid w:val="00367EB2"/>
    <w:rPr>
      <w:rFonts w:ascii="Times New Roman" w:eastAsia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0001B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631C5"/>
    <w:pPr>
      <w:spacing w:before="100" w:beforeAutospacing="1" w:after="100" w:afterAutospacing="1" w:line="240" w:lineRule="auto"/>
    </w:pPr>
    <w:rPr>
      <w:lang w:val="en-US"/>
    </w:rPr>
  </w:style>
  <w:style w:type="character" w:customStyle="1" w:styleId="citation">
    <w:name w:val="citation"/>
    <w:basedOn w:val="DefaultParagraphFont"/>
    <w:rsid w:val="005B7197"/>
  </w:style>
  <w:style w:type="character" w:customStyle="1" w:styleId="citation-item">
    <w:name w:val="citation-item"/>
    <w:basedOn w:val="DefaultParagraphFont"/>
    <w:rsid w:val="00867337"/>
  </w:style>
  <w:style w:type="table" w:styleId="TableGrid">
    <w:name w:val="Table Grid"/>
    <w:basedOn w:val="TableNormal"/>
    <w:uiPriority w:val="39"/>
    <w:rsid w:val="00230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mpcvxdbeac">
    <w:name w:val="gmpcvxdbeac"/>
    <w:basedOn w:val="DefaultParagraphFont"/>
    <w:rsid w:val="0023077C"/>
  </w:style>
  <w:style w:type="paragraph" w:styleId="Revision">
    <w:name w:val="Revision"/>
    <w:hidden/>
    <w:uiPriority w:val="99"/>
    <w:semiHidden/>
    <w:rsid w:val="0023077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07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077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31C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1C65"/>
    <w:rPr>
      <w:color w:val="605E5C"/>
      <w:shd w:val="clear" w:color="auto" w:fill="E1DFDD"/>
    </w:rPr>
  </w:style>
  <w:style w:type="paragraph" w:customStyle="1" w:styleId="pf0">
    <w:name w:val="pf0"/>
    <w:basedOn w:val="Normal"/>
    <w:rsid w:val="00C731DF"/>
    <w:pPr>
      <w:spacing w:before="100" w:beforeAutospacing="1" w:after="100" w:afterAutospacing="1" w:line="240" w:lineRule="auto"/>
    </w:pPr>
    <w:rPr>
      <w:lang w:val="en-US"/>
    </w:rPr>
  </w:style>
  <w:style w:type="character" w:customStyle="1" w:styleId="cf01">
    <w:name w:val="cf01"/>
    <w:basedOn w:val="DefaultParagraphFont"/>
    <w:rsid w:val="00C731DF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98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9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987"/>
    <w:rPr>
      <w:rFonts w:ascii="Segoe UI" w:eastAsia="Arial" w:hAnsi="Segoe UI" w:cs="Segoe UI"/>
      <w:kern w:val="0"/>
      <w:sz w:val="18"/>
      <w:szCs w:val="18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rsid w:val="00367EB2"/>
    <w:rPr>
      <w:rFonts w:ascii="Times New Roman" w:eastAsia="Times New Roman" w:hAnsi="Times New Roman" w:cs="Arial"/>
      <w:bCs/>
      <w:i/>
      <w:kern w:val="0"/>
      <w:sz w:val="24"/>
      <w:szCs w:val="26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rsid w:val="00367EB2"/>
    <w:rPr>
      <w:rFonts w:ascii="Times New Roman" w:eastAsia="Times New Roman" w:hAnsi="Times New Roman" w:cs="Times New Roman"/>
      <w:bCs/>
      <w:kern w:val="0"/>
      <w:sz w:val="24"/>
      <w:szCs w:val="28"/>
      <w:lang w:val="en-GB" w:eastAsia="en-GB"/>
      <w14:ligatures w14:val="none"/>
    </w:rPr>
  </w:style>
  <w:style w:type="paragraph" w:customStyle="1" w:styleId="Articletitle">
    <w:name w:val="Article title"/>
    <w:basedOn w:val="Normal"/>
    <w:next w:val="Normal"/>
    <w:qFormat/>
    <w:rsid w:val="00367EB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367EB2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367EB2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367EB2"/>
  </w:style>
  <w:style w:type="paragraph" w:customStyle="1" w:styleId="Abstract">
    <w:name w:val="Abstract"/>
    <w:basedOn w:val="Normal"/>
    <w:next w:val="Keywords"/>
    <w:qFormat/>
    <w:rsid w:val="00367EB2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367EB2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367EB2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367EB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367EB2"/>
    <w:pPr>
      <w:widowControl/>
      <w:numPr>
        <w:numId w:val="29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367EB2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367EB2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67EB2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67EB2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367EB2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367EB2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367EB2"/>
  </w:style>
  <w:style w:type="paragraph" w:customStyle="1" w:styleId="Paragraph">
    <w:name w:val="Paragraph"/>
    <w:basedOn w:val="Normal"/>
    <w:next w:val="Newparagraph"/>
    <w:qFormat/>
    <w:rsid w:val="00367EB2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367EB2"/>
    <w:pPr>
      <w:ind w:firstLine="720"/>
    </w:pPr>
  </w:style>
  <w:style w:type="paragraph" w:styleId="NormalIndent">
    <w:name w:val="Normal Indent"/>
    <w:basedOn w:val="Normal"/>
    <w:rsid w:val="00367EB2"/>
    <w:pPr>
      <w:ind w:left="720"/>
    </w:pPr>
  </w:style>
  <w:style w:type="paragraph" w:customStyle="1" w:styleId="References">
    <w:name w:val="References"/>
    <w:basedOn w:val="Normal"/>
    <w:qFormat/>
    <w:rsid w:val="00367EB2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367EB2"/>
  </w:style>
  <w:style w:type="paragraph" w:customStyle="1" w:styleId="Bulletedlist">
    <w:name w:val="Bulleted list"/>
    <w:basedOn w:val="Paragraph"/>
    <w:next w:val="Paragraph"/>
    <w:qFormat/>
    <w:rsid w:val="00367EB2"/>
    <w:pPr>
      <w:widowControl/>
      <w:numPr>
        <w:numId w:val="30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367E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367EB2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367EB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367E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367EB2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367EB2"/>
    <w:rPr>
      <w:vertAlign w:val="superscript"/>
    </w:rPr>
  </w:style>
  <w:style w:type="paragraph" w:styleId="Header">
    <w:name w:val="header"/>
    <w:basedOn w:val="Normal"/>
    <w:link w:val="HeaderChar"/>
    <w:rsid w:val="00367EB2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67EB2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rsid w:val="00367EB2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367EB2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qFormat/>
    <w:rsid w:val="00367EB2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3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0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0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6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04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87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58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79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15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76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4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9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olle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234DD503-F582-41B4-9009-737DA17C9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325</TotalTime>
  <Pages>6</Pages>
  <Words>2326</Words>
  <Characters>1326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Colleen</dc:creator>
  <cp:keywords/>
  <dc:description/>
  <cp:lastModifiedBy>Colleen R</cp:lastModifiedBy>
  <cp:revision>3</cp:revision>
  <dcterms:created xsi:type="dcterms:W3CDTF">2025-01-12T21:21:00Z</dcterms:created>
  <dcterms:modified xsi:type="dcterms:W3CDTF">2025-01-13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01Wy4Vg"/&gt;&lt;style id="http://www.zotero.org/styles/chicago-author-date" locale="en-U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